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3FDEDBBB" w14:textId="459EEA99" w:rsidR="0026789C" w:rsidRPr="00797403" w:rsidRDefault="00797403">
      <w:pPr>
        <w:rPr>
          <w:rFonts w:ascii="Times New Roman" w:hAnsi="Times New Roman" w:cs="Times New Roman"/>
          <w:color w:val="242424"/>
          <w:sz w:val="22"/>
          <w:szCs w:val="22"/>
          <w:shd w:val="clear" w:color="auto" w:fill="FFFFFF"/>
        </w:rPr>
      </w:pPr>
      <w:r w:rsidRPr="00797403">
        <w:rPr>
          <w:rFonts w:ascii="Times New Roman" w:hAnsi="Times New Roman" w:cs="Times New Roman"/>
          <w:color w:val="242424"/>
          <w:sz w:val="22"/>
          <w:szCs w:val="22"/>
          <w:shd w:val="clear" w:color="auto" w:fill="FFFFFF"/>
        </w:rPr>
        <w:t>Supplementary Table 3. Intestinal tumor burden and crypt dysplasia in mice across treatment group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9"/>
        <w:gridCol w:w="1521"/>
        <w:gridCol w:w="2250"/>
        <w:gridCol w:w="1667"/>
      </w:tblGrid>
      <w:tr w:rsidR="00797403" w:rsidRPr="00797403" w14:paraId="54C6412B" w14:textId="77777777" w:rsidTr="007974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210381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Mouse number</w:t>
            </w:r>
          </w:p>
        </w:tc>
        <w:tc>
          <w:tcPr>
            <w:tcW w:w="1491" w:type="dxa"/>
            <w:vAlign w:val="center"/>
            <w:hideMark/>
          </w:tcPr>
          <w:p w14:paraId="3D90726F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Treatment</w:t>
            </w:r>
          </w:p>
        </w:tc>
        <w:tc>
          <w:tcPr>
            <w:tcW w:w="2220" w:type="dxa"/>
            <w:vAlign w:val="center"/>
            <w:hideMark/>
          </w:tcPr>
          <w:p w14:paraId="6982EEDA" w14:textId="6CF3E6D1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HE* Tumor Number</w:t>
            </w:r>
            <w:r w:rsidR="005E0529" w:rsidRPr="005E052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vertAlign w:val="superscript"/>
                <w14:ligatures w14:val="none"/>
              </w:rPr>
              <w:t>1,2</w:t>
            </w:r>
          </w:p>
        </w:tc>
        <w:tc>
          <w:tcPr>
            <w:tcW w:w="0" w:type="auto"/>
            <w:vAlign w:val="center"/>
            <w:hideMark/>
          </w:tcPr>
          <w:p w14:paraId="5F121BED" w14:textId="3F246E9F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Crypt Dysplasia</w:t>
            </w:r>
            <w:r w:rsidR="005E0529" w:rsidRPr="005E052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vertAlign w:val="superscript"/>
                <w14:ligatures w14:val="none"/>
              </w:rPr>
              <w:t>3</w:t>
            </w:r>
          </w:p>
        </w:tc>
      </w:tr>
      <w:tr w:rsidR="00797403" w:rsidRPr="00797403" w14:paraId="38CE5FEF" w14:textId="77777777" w:rsidTr="007974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BEE1F1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91" w:type="dxa"/>
            <w:vAlign w:val="center"/>
            <w:hideMark/>
          </w:tcPr>
          <w:p w14:paraId="39EEB3CB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BS</w:t>
            </w:r>
          </w:p>
        </w:tc>
        <w:tc>
          <w:tcPr>
            <w:tcW w:w="2220" w:type="dxa"/>
            <w:vAlign w:val="center"/>
            <w:hideMark/>
          </w:tcPr>
          <w:p w14:paraId="1574330A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25D6B444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797403" w:rsidRPr="00797403" w14:paraId="553B68EE" w14:textId="77777777" w:rsidTr="007974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431563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91" w:type="dxa"/>
            <w:vAlign w:val="center"/>
            <w:hideMark/>
          </w:tcPr>
          <w:p w14:paraId="08984E56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BS</w:t>
            </w:r>
          </w:p>
        </w:tc>
        <w:tc>
          <w:tcPr>
            <w:tcW w:w="2220" w:type="dxa"/>
            <w:vAlign w:val="center"/>
            <w:hideMark/>
          </w:tcPr>
          <w:p w14:paraId="5601E4C6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21B26E3A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797403" w:rsidRPr="00797403" w14:paraId="3FA7C6A7" w14:textId="77777777" w:rsidTr="007974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3565B3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91" w:type="dxa"/>
            <w:vAlign w:val="center"/>
            <w:hideMark/>
          </w:tcPr>
          <w:p w14:paraId="128B6BCE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BS</w:t>
            </w:r>
          </w:p>
        </w:tc>
        <w:tc>
          <w:tcPr>
            <w:tcW w:w="2220" w:type="dxa"/>
            <w:vAlign w:val="center"/>
            <w:hideMark/>
          </w:tcPr>
          <w:p w14:paraId="09B38745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475915D7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797403" w:rsidRPr="00797403" w14:paraId="66911370" w14:textId="77777777" w:rsidTr="007974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7CBD93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91" w:type="dxa"/>
            <w:vAlign w:val="center"/>
            <w:hideMark/>
          </w:tcPr>
          <w:p w14:paraId="26818021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BS</w:t>
            </w:r>
          </w:p>
        </w:tc>
        <w:tc>
          <w:tcPr>
            <w:tcW w:w="2220" w:type="dxa"/>
            <w:vAlign w:val="center"/>
            <w:hideMark/>
          </w:tcPr>
          <w:p w14:paraId="511D2FA7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67BA0650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797403" w:rsidRPr="00797403" w14:paraId="2AB7D6B6" w14:textId="77777777" w:rsidTr="007974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A38A80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491" w:type="dxa"/>
            <w:vAlign w:val="center"/>
            <w:hideMark/>
          </w:tcPr>
          <w:p w14:paraId="2B053009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BS</w:t>
            </w:r>
          </w:p>
        </w:tc>
        <w:tc>
          <w:tcPr>
            <w:tcW w:w="2220" w:type="dxa"/>
            <w:vAlign w:val="center"/>
            <w:hideMark/>
          </w:tcPr>
          <w:p w14:paraId="01109374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73F575DF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797403" w:rsidRPr="00797403" w14:paraId="51989499" w14:textId="77777777" w:rsidTr="007974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B4DC4E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verage</w:t>
            </w:r>
          </w:p>
        </w:tc>
        <w:tc>
          <w:tcPr>
            <w:tcW w:w="1491" w:type="dxa"/>
            <w:vAlign w:val="center"/>
            <w:hideMark/>
          </w:tcPr>
          <w:p w14:paraId="5A749485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0" w:type="dxa"/>
            <w:vAlign w:val="center"/>
            <w:hideMark/>
          </w:tcPr>
          <w:p w14:paraId="457299A4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587D14EC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0</w:t>
            </w:r>
          </w:p>
        </w:tc>
      </w:tr>
      <w:tr w:rsidR="00797403" w:rsidRPr="00797403" w14:paraId="289B9AD9" w14:textId="77777777" w:rsidTr="007974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899CE1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491" w:type="dxa"/>
            <w:vAlign w:val="center"/>
            <w:hideMark/>
          </w:tcPr>
          <w:p w14:paraId="6B5441C5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0" w:type="dxa"/>
            <w:vAlign w:val="center"/>
            <w:hideMark/>
          </w:tcPr>
          <w:p w14:paraId="1A6C2133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414253F4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97403" w:rsidRPr="00797403" w14:paraId="2AC0A32F" w14:textId="77777777" w:rsidTr="005E0529">
        <w:trPr>
          <w:tblCellSpacing w:w="15" w:type="dxa"/>
        </w:trPr>
        <w:tc>
          <w:tcPr>
            <w:tcW w:w="0" w:type="auto"/>
            <w:tcBorders>
              <w:top w:val="single" w:sz="4" w:space="0" w:color="000000"/>
            </w:tcBorders>
            <w:vAlign w:val="center"/>
            <w:hideMark/>
          </w:tcPr>
          <w:p w14:paraId="74903D30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1" w:type="dxa"/>
            <w:tcBorders>
              <w:top w:val="single" w:sz="4" w:space="0" w:color="000000"/>
            </w:tcBorders>
            <w:vAlign w:val="center"/>
            <w:hideMark/>
          </w:tcPr>
          <w:p w14:paraId="5C8849C8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0" w:type="dxa"/>
            <w:tcBorders>
              <w:top w:val="single" w:sz="4" w:space="0" w:color="000000"/>
            </w:tcBorders>
            <w:vAlign w:val="center"/>
            <w:hideMark/>
          </w:tcPr>
          <w:p w14:paraId="73835458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  <w:hideMark/>
          </w:tcPr>
          <w:p w14:paraId="1047BA3E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97403" w:rsidRPr="00797403" w14:paraId="21A42D0E" w14:textId="77777777" w:rsidTr="007974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410091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91" w:type="dxa"/>
            <w:vAlign w:val="center"/>
            <w:hideMark/>
          </w:tcPr>
          <w:p w14:paraId="47BF80E2" w14:textId="4D977F98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ETBF ∆</w:t>
            </w:r>
            <w:r w:rsidRPr="00797403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bft-1</w:t>
            </w:r>
          </w:p>
        </w:tc>
        <w:tc>
          <w:tcPr>
            <w:tcW w:w="2220" w:type="dxa"/>
            <w:vAlign w:val="center"/>
            <w:hideMark/>
          </w:tcPr>
          <w:p w14:paraId="18C03F83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22513D2A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797403" w:rsidRPr="00797403" w14:paraId="61A75C68" w14:textId="77777777" w:rsidTr="0046458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613FCA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91" w:type="dxa"/>
            <w:hideMark/>
          </w:tcPr>
          <w:p w14:paraId="57D8E9B8" w14:textId="2675A73F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TBF ∆</w:t>
            </w:r>
            <w:proofErr w:type="spellStart"/>
            <w:r w:rsidRPr="00797403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bft</w:t>
            </w:r>
            <w:proofErr w:type="spellEnd"/>
          </w:p>
        </w:tc>
        <w:tc>
          <w:tcPr>
            <w:tcW w:w="2220" w:type="dxa"/>
            <w:vAlign w:val="center"/>
            <w:hideMark/>
          </w:tcPr>
          <w:p w14:paraId="378B20AB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6F711E61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797403" w:rsidRPr="00797403" w14:paraId="5C2D91C0" w14:textId="77777777" w:rsidTr="0046458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90F4A5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91" w:type="dxa"/>
            <w:hideMark/>
          </w:tcPr>
          <w:p w14:paraId="1006493E" w14:textId="671FA6CE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TBF ∆</w:t>
            </w:r>
            <w:proofErr w:type="spellStart"/>
            <w:r w:rsidRPr="00797403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bft</w:t>
            </w:r>
            <w:proofErr w:type="spellEnd"/>
          </w:p>
        </w:tc>
        <w:tc>
          <w:tcPr>
            <w:tcW w:w="2220" w:type="dxa"/>
            <w:vAlign w:val="center"/>
            <w:hideMark/>
          </w:tcPr>
          <w:p w14:paraId="5C348732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6633616D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797403" w:rsidRPr="00797403" w14:paraId="0A19C01A" w14:textId="77777777" w:rsidTr="0046458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3D55F4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91" w:type="dxa"/>
            <w:hideMark/>
          </w:tcPr>
          <w:p w14:paraId="5B175E5C" w14:textId="272487FF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TBF ∆</w:t>
            </w:r>
            <w:proofErr w:type="spellStart"/>
            <w:r w:rsidRPr="00797403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bft</w:t>
            </w:r>
            <w:proofErr w:type="spellEnd"/>
          </w:p>
        </w:tc>
        <w:tc>
          <w:tcPr>
            <w:tcW w:w="2220" w:type="dxa"/>
            <w:vAlign w:val="center"/>
            <w:hideMark/>
          </w:tcPr>
          <w:p w14:paraId="2A8BDEC4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50</w:t>
            </w:r>
          </w:p>
        </w:tc>
        <w:tc>
          <w:tcPr>
            <w:tcW w:w="0" w:type="auto"/>
            <w:vAlign w:val="center"/>
            <w:hideMark/>
          </w:tcPr>
          <w:p w14:paraId="52EDDBE5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797403" w:rsidRPr="00797403" w14:paraId="7D9639D4" w14:textId="77777777" w:rsidTr="0046458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EB6C1B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491" w:type="dxa"/>
            <w:hideMark/>
          </w:tcPr>
          <w:p w14:paraId="1A9F064D" w14:textId="78F57C13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TBF ∆</w:t>
            </w:r>
            <w:proofErr w:type="spellStart"/>
            <w:r w:rsidRPr="00797403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bft</w:t>
            </w:r>
            <w:proofErr w:type="spellEnd"/>
          </w:p>
        </w:tc>
        <w:tc>
          <w:tcPr>
            <w:tcW w:w="2220" w:type="dxa"/>
            <w:vAlign w:val="center"/>
            <w:hideMark/>
          </w:tcPr>
          <w:p w14:paraId="61C17E2E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00</w:t>
            </w:r>
          </w:p>
        </w:tc>
        <w:tc>
          <w:tcPr>
            <w:tcW w:w="0" w:type="auto"/>
            <w:vAlign w:val="center"/>
            <w:hideMark/>
          </w:tcPr>
          <w:p w14:paraId="57128C1E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797403" w:rsidRPr="00797403" w14:paraId="00C5599F" w14:textId="77777777" w:rsidTr="007974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357F8B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verage</w:t>
            </w:r>
          </w:p>
        </w:tc>
        <w:tc>
          <w:tcPr>
            <w:tcW w:w="1491" w:type="dxa"/>
            <w:vAlign w:val="center"/>
            <w:hideMark/>
          </w:tcPr>
          <w:p w14:paraId="2A6A9ED6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0" w:type="dxa"/>
            <w:vAlign w:val="center"/>
            <w:hideMark/>
          </w:tcPr>
          <w:p w14:paraId="575C3914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70</w:t>
            </w:r>
          </w:p>
        </w:tc>
        <w:tc>
          <w:tcPr>
            <w:tcW w:w="0" w:type="auto"/>
            <w:vAlign w:val="center"/>
            <w:hideMark/>
          </w:tcPr>
          <w:p w14:paraId="08069D18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0</w:t>
            </w:r>
          </w:p>
        </w:tc>
      </w:tr>
      <w:tr w:rsidR="00797403" w:rsidRPr="00797403" w14:paraId="67627607" w14:textId="77777777" w:rsidTr="007974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0BC935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491" w:type="dxa"/>
            <w:vAlign w:val="center"/>
            <w:hideMark/>
          </w:tcPr>
          <w:p w14:paraId="1532C2AF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0" w:type="dxa"/>
            <w:vAlign w:val="center"/>
            <w:hideMark/>
          </w:tcPr>
          <w:p w14:paraId="57637D0A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.50</w:t>
            </w:r>
          </w:p>
        </w:tc>
        <w:tc>
          <w:tcPr>
            <w:tcW w:w="0" w:type="auto"/>
            <w:vAlign w:val="center"/>
            <w:hideMark/>
          </w:tcPr>
          <w:p w14:paraId="1EC0D971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97403" w:rsidRPr="00797403" w14:paraId="401086DB" w14:textId="77777777" w:rsidTr="005E0529">
        <w:trPr>
          <w:tblCellSpacing w:w="15" w:type="dxa"/>
        </w:trPr>
        <w:tc>
          <w:tcPr>
            <w:tcW w:w="0" w:type="auto"/>
            <w:tcBorders>
              <w:top w:val="single" w:sz="4" w:space="0" w:color="000000"/>
            </w:tcBorders>
            <w:vAlign w:val="center"/>
            <w:hideMark/>
          </w:tcPr>
          <w:p w14:paraId="4756CA4D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1" w:type="dxa"/>
            <w:tcBorders>
              <w:top w:val="single" w:sz="4" w:space="0" w:color="000000"/>
            </w:tcBorders>
            <w:vAlign w:val="center"/>
            <w:hideMark/>
          </w:tcPr>
          <w:p w14:paraId="679BCB0E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0" w:type="dxa"/>
            <w:tcBorders>
              <w:top w:val="single" w:sz="4" w:space="0" w:color="000000"/>
            </w:tcBorders>
            <w:vAlign w:val="center"/>
            <w:hideMark/>
          </w:tcPr>
          <w:p w14:paraId="5EC9C52E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  <w:hideMark/>
          </w:tcPr>
          <w:p w14:paraId="7D9E6188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97403" w:rsidRPr="00797403" w14:paraId="24A08216" w14:textId="77777777" w:rsidTr="007974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126157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91" w:type="dxa"/>
            <w:vAlign w:val="center"/>
            <w:hideMark/>
          </w:tcPr>
          <w:p w14:paraId="3D2D2205" w14:textId="049D284F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TBF</w:t>
            </w:r>
          </w:p>
        </w:tc>
        <w:tc>
          <w:tcPr>
            <w:tcW w:w="2220" w:type="dxa"/>
            <w:vAlign w:val="center"/>
            <w:hideMark/>
          </w:tcPr>
          <w:p w14:paraId="077EE460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2A0BE016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5</w:t>
            </w:r>
          </w:p>
        </w:tc>
      </w:tr>
      <w:tr w:rsidR="00797403" w:rsidRPr="00797403" w14:paraId="100D35E1" w14:textId="77777777" w:rsidTr="007974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AB5484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91" w:type="dxa"/>
            <w:vAlign w:val="center"/>
            <w:hideMark/>
          </w:tcPr>
          <w:p w14:paraId="13D63395" w14:textId="29B3186B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TBF</w:t>
            </w:r>
          </w:p>
        </w:tc>
        <w:tc>
          <w:tcPr>
            <w:tcW w:w="2220" w:type="dxa"/>
            <w:vAlign w:val="center"/>
            <w:hideMark/>
          </w:tcPr>
          <w:p w14:paraId="1B8596A0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6EF03424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797403" w:rsidRPr="00797403" w14:paraId="52F3FBE4" w14:textId="77777777" w:rsidTr="007974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D8A252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91" w:type="dxa"/>
            <w:vAlign w:val="center"/>
            <w:hideMark/>
          </w:tcPr>
          <w:p w14:paraId="42D81CB9" w14:textId="56BC7984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TBF</w:t>
            </w:r>
          </w:p>
        </w:tc>
        <w:tc>
          <w:tcPr>
            <w:tcW w:w="2220" w:type="dxa"/>
            <w:vAlign w:val="center"/>
            <w:hideMark/>
          </w:tcPr>
          <w:p w14:paraId="77D2C57D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14:paraId="6BEF35E8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797403" w:rsidRPr="00797403" w14:paraId="67165C04" w14:textId="77777777" w:rsidTr="007974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134858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91" w:type="dxa"/>
            <w:vAlign w:val="center"/>
            <w:hideMark/>
          </w:tcPr>
          <w:p w14:paraId="7FCB5518" w14:textId="178EA315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TBF</w:t>
            </w:r>
          </w:p>
        </w:tc>
        <w:tc>
          <w:tcPr>
            <w:tcW w:w="2220" w:type="dxa"/>
            <w:vAlign w:val="center"/>
            <w:hideMark/>
          </w:tcPr>
          <w:p w14:paraId="368C86F6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50</w:t>
            </w:r>
          </w:p>
        </w:tc>
        <w:tc>
          <w:tcPr>
            <w:tcW w:w="0" w:type="auto"/>
            <w:vAlign w:val="center"/>
            <w:hideMark/>
          </w:tcPr>
          <w:p w14:paraId="48224DFA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797403" w:rsidRPr="00797403" w14:paraId="6ED24A8A" w14:textId="77777777" w:rsidTr="007974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D4EA61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491" w:type="dxa"/>
            <w:vAlign w:val="center"/>
            <w:hideMark/>
          </w:tcPr>
          <w:p w14:paraId="06307EC8" w14:textId="56132635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TBF</w:t>
            </w:r>
          </w:p>
        </w:tc>
        <w:tc>
          <w:tcPr>
            <w:tcW w:w="2220" w:type="dxa"/>
            <w:vAlign w:val="center"/>
            <w:hideMark/>
          </w:tcPr>
          <w:p w14:paraId="0D7C7595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.00</w:t>
            </w:r>
          </w:p>
        </w:tc>
        <w:tc>
          <w:tcPr>
            <w:tcW w:w="0" w:type="auto"/>
            <w:vAlign w:val="center"/>
            <w:hideMark/>
          </w:tcPr>
          <w:p w14:paraId="7AB78E12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797403" w:rsidRPr="00797403" w14:paraId="661C423A" w14:textId="77777777" w:rsidTr="007974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826FAB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verage</w:t>
            </w:r>
          </w:p>
        </w:tc>
        <w:tc>
          <w:tcPr>
            <w:tcW w:w="1491" w:type="dxa"/>
            <w:vAlign w:val="center"/>
            <w:hideMark/>
          </w:tcPr>
          <w:p w14:paraId="6B02BD5F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0" w:type="dxa"/>
            <w:vAlign w:val="center"/>
            <w:hideMark/>
          </w:tcPr>
          <w:p w14:paraId="6327E5F0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10</w:t>
            </w:r>
          </w:p>
        </w:tc>
        <w:tc>
          <w:tcPr>
            <w:tcW w:w="0" w:type="auto"/>
            <w:vAlign w:val="center"/>
            <w:hideMark/>
          </w:tcPr>
          <w:p w14:paraId="0CAD0EC5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30</w:t>
            </w:r>
          </w:p>
        </w:tc>
      </w:tr>
      <w:tr w:rsidR="00797403" w:rsidRPr="00797403" w14:paraId="57CB650E" w14:textId="77777777" w:rsidTr="007974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25A0C8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491" w:type="dxa"/>
            <w:vAlign w:val="center"/>
            <w:hideMark/>
          </w:tcPr>
          <w:p w14:paraId="6F960034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0" w:type="dxa"/>
            <w:vAlign w:val="center"/>
            <w:hideMark/>
          </w:tcPr>
          <w:p w14:paraId="6892CC24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5.50</w:t>
            </w:r>
          </w:p>
        </w:tc>
        <w:tc>
          <w:tcPr>
            <w:tcW w:w="0" w:type="auto"/>
            <w:vAlign w:val="center"/>
            <w:hideMark/>
          </w:tcPr>
          <w:p w14:paraId="62AE67A7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97403" w:rsidRPr="00797403" w14:paraId="34977374" w14:textId="77777777" w:rsidTr="005E0529">
        <w:trPr>
          <w:tblCellSpacing w:w="15" w:type="dxa"/>
        </w:trPr>
        <w:tc>
          <w:tcPr>
            <w:tcW w:w="0" w:type="auto"/>
            <w:tcBorders>
              <w:top w:val="single" w:sz="4" w:space="0" w:color="000000"/>
            </w:tcBorders>
            <w:vAlign w:val="center"/>
            <w:hideMark/>
          </w:tcPr>
          <w:p w14:paraId="30F0BFCD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1" w:type="dxa"/>
            <w:tcBorders>
              <w:top w:val="single" w:sz="4" w:space="0" w:color="000000"/>
            </w:tcBorders>
            <w:vAlign w:val="center"/>
            <w:hideMark/>
          </w:tcPr>
          <w:p w14:paraId="1EFADCAA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0" w:type="dxa"/>
            <w:tcBorders>
              <w:top w:val="single" w:sz="4" w:space="0" w:color="000000"/>
            </w:tcBorders>
            <w:vAlign w:val="center"/>
            <w:hideMark/>
          </w:tcPr>
          <w:p w14:paraId="18F01A49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  <w:hideMark/>
          </w:tcPr>
          <w:p w14:paraId="4E2D22A8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97403" w:rsidRPr="00797403" w14:paraId="52473840" w14:textId="77777777" w:rsidTr="007974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34FC9D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91" w:type="dxa"/>
            <w:vAlign w:val="center"/>
            <w:hideMark/>
          </w:tcPr>
          <w:p w14:paraId="58CBD3D9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B. ovatus</w:t>
            </w: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erm</w:t>
            </w:r>
          </w:p>
        </w:tc>
        <w:tc>
          <w:tcPr>
            <w:tcW w:w="2220" w:type="dxa"/>
            <w:vAlign w:val="center"/>
            <w:hideMark/>
          </w:tcPr>
          <w:p w14:paraId="1E8B0A3E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5714C144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797403" w:rsidRPr="00797403" w14:paraId="06D3ECD4" w14:textId="77777777" w:rsidTr="007974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45D455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91" w:type="dxa"/>
            <w:vAlign w:val="center"/>
            <w:hideMark/>
          </w:tcPr>
          <w:p w14:paraId="3EEF75A1" w14:textId="325C9104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B. ovatus</w:t>
            </w: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erm</w:t>
            </w:r>
          </w:p>
        </w:tc>
        <w:tc>
          <w:tcPr>
            <w:tcW w:w="2220" w:type="dxa"/>
            <w:vAlign w:val="center"/>
            <w:hideMark/>
          </w:tcPr>
          <w:p w14:paraId="03807689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14:paraId="72501F76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797403" w:rsidRPr="00797403" w14:paraId="2A41B389" w14:textId="77777777" w:rsidTr="007974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313758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91" w:type="dxa"/>
            <w:vAlign w:val="center"/>
            <w:hideMark/>
          </w:tcPr>
          <w:p w14:paraId="7A24D287" w14:textId="7CA5877D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B. ovatus</w:t>
            </w: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erm</w:t>
            </w:r>
          </w:p>
        </w:tc>
        <w:tc>
          <w:tcPr>
            <w:tcW w:w="2220" w:type="dxa"/>
            <w:vAlign w:val="center"/>
            <w:hideMark/>
          </w:tcPr>
          <w:p w14:paraId="71AD81A5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50</w:t>
            </w:r>
          </w:p>
        </w:tc>
        <w:tc>
          <w:tcPr>
            <w:tcW w:w="0" w:type="auto"/>
            <w:vAlign w:val="center"/>
            <w:hideMark/>
          </w:tcPr>
          <w:p w14:paraId="285399D8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797403" w:rsidRPr="00797403" w14:paraId="20552354" w14:textId="77777777" w:rsidTr="007974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914DDC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verage</w:t>
            </w:r>
          </w:p>
        </w:tc>
        <w:tc>
          <w:tcPr>
            <w:tcW w:w="1491" w:type="dxa"/>
            <w:vAlign w:val="center"/>
            <w:hideMark/>
          </w:tcPr>
          <w:p w14:paraId="2264C884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0" w:type="dxa"/>
            <w:vAlign w:val="center"/>
            <w:hideMark/>
          </w:tcPr>
          <w:p w14:paraId="0F6D3065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50</w:t>
            </w:r>
          </w:p>
        </w:tc>
        <w:tc>
          <w:tcPr>
            <w:tcW w:w="0" w:type="auto"/>
            <w:vAlign w:val="center"/>
            <w:hideMark/>
          </w:tcPr>
          <w:p w14:paraId="6AE64E42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797403" w:rsidRPr="00797403" w14:paraId="5A6AE320" w14:textId="77777777" w:rsidTr="007974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390FD3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491" w:type="dxa"/>
            <w:vAlign w:val="center"/>
            <w:hideMark/>
          </w:tcPr>
          <w:p w14:paraId="11210858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0" w:type="dxa"/>
            <w:vAlign w:val="center"/>
            <w:hideMark/>
          </w:tcPr>
          <w:p w14:paraId="3B49C0A8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.50</w:t>
            </w:r>
          </w:p>
        </w:tc>
        <w:tc>
          <w:tcPr>
            <w:tcW w:w="0" w:type="auto"/>
            <w:vAlign w:val="center"/>
            <w:hideMark/>
          </w:tcPr>
          <w:p w14:paraId="1770B8B6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97403" w:rsidRPr="00797403" w14:paraId="3EF4C6E8" w14:textId="77777777" w:rsidTr="005E0529">
        <w:trPr>
          <w:tblCellSpacing w:w="15" w:type="dxa"/>
        </w:trPr>
        <w:tc>
          <w:tcPr>
            <w:tcW w:w="0" w:type="auto"/>
            <w:tcBorders>
              <w:top w:val="single" w:sz="4" w:space="0" w:color="000000"/>
            </w:tcBorders>
            <w:vAlign w:val="center"/>
            <w:hideMark/>
          </w:tcPr>
          <w:p w14:paraId="519827A1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1" w:type="dxa"/>
            <w:tcBorders>
              <w:top w:val="single" w:sz="4" w:space="0" w:color="000000"/>
            </w:tcBorders>
            <w:vAlign w:val="center"/>
            <w:hideMark/>
          </w:tcPr>
          <w:p w14:paraId="55351FA2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0" w:type="dxa"/>
            <w:tcBorders>
              <w:top w:val="single" w:sz="4" w:space="0" w:color="000000"/>
            </w:tcBorders>
            <w:vAlign w:val="center"/>
            <w:hideMark/>
          </w:tcPr>
          <w:p w14:paraId="720B6303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  <w:hideMark/>
          </w:tcPr>
          <w:p w14:paraId="39E27023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97403" w:rsidRPr="00797403" w14:paraId="0EFC289A" w14:textId="77777777" w:rsidTr="007974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7F841A" w14:textId="607E6C49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91" w:type="dxa"/>
            <w:vAlign w:val="center"/>
            <w:hideMark/>
          </w:tcPr>
          <w:p w14:paraId="69FBC0C5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B03</w:t>
            </w:r>
          </w:p>
        </w:tc>
        <w:tc>
          <w:tcPr>
            <w:tcW w:w="2220" w:type="dxa"/>
            <w:vAlign w:val="center"/>
            <w:hideMark/>
          </w:tcPr>
          <w:p w14:paraId="7A1F31E9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19CAAA83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797403" w:rsidRPr="00797403" w14:paraId="77FB5DBD" w14:textId="77777777" w:rsidTr="007974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AE5A95" w14:textId="6D0D1A70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91" w:type="dxa"/>
            <w:vAlign w:val="center"/>
            <w:hideMark/>
          </w:tcPr>
          <w:p w14:paraId="0DD600A4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B03</w:t>
            </w:r>
          </w:p>
        </w:tc>
        <w:tc>
          <w:tcPr>
            <w:tcW w:w="2220" w:type="dxa"/>
            <w:vAlign w:val="center"/>
            <w:hideMark/>
          </w:tcPr>
          <w:p w14:paraId="65E34674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5B12B6CB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797403" w:rsidRPr="00797403" w14:paraId="46BCB862" w14:textId="77777777" w:rsidTr="007974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480D41" w14:textId="2ABC2670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91" w:type="dxa"/>
            <w:vAlign w:val="center"/>
            <w:hideMark/>
          </w:tcPr>
          <w:p w14:paraId="4431382D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B03</w:t>
            </w:r>
          </w:p>
        </w:tc>
        <w:tc>
          <w:tcPr>
            <w:tcW w:w="2220" w:type="dxa"/>
            <w:vAlign w:val="center"/>
            <w:hideMark/>
          </w:tcPr>
          <w:p w14:paraId="2F44EDB7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026062D8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797403" w:rsidRPr="00797403" w14:paraId="1F9C6CC4" w14:textId="77777777" w:rsidTr="007974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FA5F1F" w14:textId="0F1B51CF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91" w:type="dxa"/>
            <w:vAlign w:val="center"/>
            <w:hideMark/>
          </w:tcPr>
          <w:p w14:paraId="301FF8BC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B03</w:t>
            </w:r>
          </w:p>
        </w:tc>
        <w:tc>
          <w:tcPr>
            <w:tcW w:w="2220" w:type="dxa"/>
            <w:vAlign w:val="center"/>
            <w:hideMark/>
          </w:tcPr>
          <w:p w14:paraId="55962148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7B87B0F4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797403" w:rsidRPr="00797403" w14:paraId="3640A96B" w14:textId="77777777" w:rsidTr="007974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0552E0" w14:textId="261E31BE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491" w:type="dxa"/>
            <w:vAlign w:val="center"/>
            <w:hideMark/>
          </w:tcPr>
          <w:p w14:paraId="1A4933A5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B03</w:t>
            </w:r>
          </w:p>
        </w:tc>
        <w:tc>
          <w:tcPr>
            <w:tcW w:w="2220" w:type="dxa"/>
            <w:vAlign w:val="center"/>
            <w:hideMark/>
          </w:tcPr>
          <w:p w14:paraId="054EF35F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40DB405B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797403" w:rsidRPr="00797403" w14:paraId="647BCA42" w14:textId="77777777" w:rsidTr="007974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B036D9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verage</w:t>
            </w:r>
          </w:p>
        </w:tc>
        <w:tc>
          <w:tcPr>
            <w:tcW w:w="1491" w:type="dxa"/>
            <w:vAlign w:val="center"/>
            <w:hideMark/>
          </w:tcPr>
          <w:p w14:paraId="28351FE4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0" w:type="dxa"/>
            <w:vAlign w:val="center"/>
            <w:hideMark/>
          </w:tcPr>
          <w:p w14:paraId="19152760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5B945488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0</w:t>
            </w:r>
          </w:p>
        </w:tc>
      </w:tr>
      <w:tr w:rsidR="00797403" w:rsidRPr="00797403" w14:paraId="52E8B193" w14:textId="77777777" w:rsidTr="007974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0B328B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491" w:type="dxa"/>
            <w:vAlign w:val="center"/>
            <w:hideMark/>
          </w:tcPr>
          <w:p w14:paraId="549F0644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0" w:type="dxa"/>
            <w:vAlign w:val="center"/>
            <w:hideMark/>
          </w:tcPr>
          <w:p w14:paraId="73C03DA2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31097560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97403" w:rsidRPr="00797403" w14:paraId="22D1A495" w14:textId="77777777" w:rsidTr="005E0529">
        <w:trPr>
          <w:tblCellSpacing w:w="15" w:type="dxa"/>
        </w:trPr>
        <w:tc>
          <w:tcPr>
            <w:tcW w:w="0" w:type="auto"/>
            <w:tcBorders>
              <w:top w:val="single" w:sz="4" w:space="0" w:color="000000"/>
            </w:tcBorders>
            <w:vAlign w:val="center"/>
            <w:hideMark/>
          </w:tcPr>
          <w:p w14:paraId="43F13C1A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1" w:type="dxa"/>
            <w:tcBorders>
              <w:top w:val="single" w:sz="4" w:space="0" w:color="000000"/>
            </w:tcBorders>
            <w:vAlign w:val="center"/>
            <w:hideMark/>
          </w:tcPr>
          <w:p w14:paraId="189B9A46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0" w:type="dxa"/>
            <w:tcBorders>
              <w:top w:val="single" w:sz="4" w:space="0" w:color="000000"/>
            </w:tcBorders>
            <w:vAlign w:val="center"/>
            <w:hideMark/>
          </w:tcPr>
          <w:p w14:paraId="247A2754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  <w:hideMark/>
          </w:tcPr>
          <w:p w14:paraId="7D438852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97403" w:rsidRPr="00797403" w14:paraId="71577CE6" w14:textId="77777777" w:rsidTr="007974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A3A618" w14:textId="63E9B06F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lastRenderedPageBreak/>
              <w:t>1</w:t>
            </w:r>
          </w:p>
        </w:tc>
        <w:tc>
          <w:tcPr>
            <w:tcW w:w="1491" w:type="dxa"/>
            <w:vAlign w:val="center"/>
            <w:hideMark/>
          </w:tcPr>
          <w:p w14:paraId="2427C8E0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B07</w:t>
            </w:r>
          </w:p>
        </w:tc>
        <w:tc>
          <w:tcPr>
            <w:tcW w:w="2220" w:type="dxa"/>
            <w:vAlign w:val="center"/>
            <w:hideMark/>
          </w:tcPr>
          <w:p w14:paraId="25521145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586D3A03" w14:textId="08B44D06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797403" w:rsidRPr="00797403" w14:paraId="088229EC" w14:textId="77777777" w:rsidTr="007974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5F6E67" w14:textId="172277EE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91" w:type="dxa"/>
            <w:vAlign w:val="center"/>
            <w:hideMark/>
          </w:tcPr>
          <w:p w14:paraId="1C1B4002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B07</w:t>
            </w:r>
          </w:p>
        </w:tc>
        <w:tc>
          <w:tcPr>
            <w:tcW w:w="2220" w:type="dxa"/>
            <w:vAlign w:val="center"/>
            <w:hideMark/>
          </w:tcPr>
          <w:p w14:paraId="5C73575B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4FEB149A" w14:textId="5758DE2C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797403" w:rsidRPr="00797403" w14:paraId="082316C9" w14:textId="77777777" w:rsidTr="007974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8EEB46" w14:textId="205FA4A1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91" w:type="dxa"/>
            <w:vAlign w:val="center"/>
            <w:hideMark/>
          </w:tcPr>
          <w:p w14:paraId="79E49A2B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B07</w:t>
            </w:r>
          </w:p>
        </w:tc>
        <w:tc>
          <w:tcPr>
            <w:tcW w:w="2220" w:type="dxa"/>
            <w:vAlign w:val="center"/>
            <w:hideMark/>
          </w:tcPr>
          <w:p w14:paraId="51FB573C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324E7D21" w14:textId="25A65739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797403" w:rsidRPr="00797403" w14:paraId="14A8BFCA" w14:textId="77777777" w:rsidTr="007974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2DCE8C" w14:textId="103B6CB0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91" w:type="dxa"/>
            <w:vAlign w:val="center"/>
            <w:hideMark/>
          </w:tcPr>
          <w:p w14:paraId="0959AD2D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B07</w:t>
            </w:r>
          </w:p>
        </w:tc>
        <w:tc>
          <w:tcPr>
            <w:tcW w:w="2220" w:type="dxa"/>
            <w:vAlign w:val="center"/>
            <w:hideMark/>
          </w:tcPr>
          <w:p w14:paraId="5055426E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71E260CE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5</w:t>
            </w:r>
          </w:p>
        </w:tc>
      </w:tr>
      <w:tr w:rsidR="00797403" w:rsidRPr="00797403" w14:paraId="274B9DB3" w14:textId="77777777" w:rsidTr="007974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D27317" w14:textId="52C55841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491" w:type="dxa"/>
            <w:vAlign w:val="center"/>
            <w:hideMark/>
          </w:tcPr>
          <w:p w14:paraId="2C95F081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B07</w:t>
            </w:r>
          </w:p>
        </w:tc>
        <w:tc>
          <w:tcPr>
            <w:tcW w:w="2220" w:type="dxa"/>
            <w:vAlign w:val="center"/>
            <w:hideMark/>
          </w:tcPr>
          <w:p w14:paraId="0F3852B8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7ECA05C0" w14:textId="64D6B811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797403" w:rsidRPr="00797403" w14:paraId="499E41D8" w14:textId="77777777" w:rsidTr="007974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ED94C0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verage</w:t>
            </w:r>
          </w:p>
        </w:tc>
        <w:tc>
          <w:tcPr>
            <w:tcW w:w="1491" w:type="dxa"/>
            <w:vAlign w:val="center"/>
            <w:hideMark/>
          </w:tcPr>
          <w:p w14:paraId="2770507C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0" w:type="dxa"/>
            <w:vAlign w:val="center"/>
            <w:hideMark/>
          </w:tcPr>
          <w:p w14:paraId="1ACC6A82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2F1EBF51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97403" w:rsidRPr="00797403" w14:paraId="33B6E7F2" w14:textId="77777777" w:rsidTr="007974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50D6E1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491" w:type="dxa"/>
            <w:vAlign w:val="center"/>
            <w:hideMark/>
          </w:tcPr>
          <w:p w14:paraId="535066A8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0" w:type="dxa"/>
            <w:vAlign w:val="center"/>
            <w:hideMark/>
          </w:tcPr>
          <w:p w14:paraId="4E7F0A9B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7AC6B266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97403" w:rsidRPr="00797403" w14:paraId="7CEA2A3B" w14:textId="77777777" w:rsidTr="005E0529">
        <w:trPr>
          <w:tblCellSpacing w:w="15" w:type="dxa"/>
        </w:trPr>
        <w:tc>
          <w:tcPr>
            <w:tcW w:w="0" w:type="auto"/>
            <w:tcBorders>
              <w:top w:val="single" w:sz="4" w:space="0" w:color="000000"/>
            </w:tcBorders>
            <w:vAlign w:val="center"/>
            <w:hideMark/>
          </w:tcPr>
          <w:p w14:paraId="0AECF02E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1" w:type="dxa"/>
            <w:tcBorders>
              <w:top w:val="single" w:sz="4" w:space="0" w:color="000000"/>
            </w:tcBorders>
            <w:vAlign w:val="center"/>
            <w:hideMark/>
          </w:tcPr>
          <w:p w14:paraId="3EC6D034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0" w:type="dxa"/>
            <w:tcBorders>
              <w:top w:val="single" w:sz="4" w:space="0" w:color="000000"/>
            </w:tcBorders>
            <w:vAlign w:val="center"/>
            <w:hideMark/>
          </w:tcPr>
          <w:p w14:paraId="6C2E3D45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  <w:hideMark/>
          </w:tcPr>
          <w:p w14:paraId="44F16CDD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97403" w:rsidRPr="00797403" w14:paraId="397B36FC" w14:textId="77777777" w:rsidTr="007974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63125E" w14:textId="20224CC8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91" w:type="dxa"/>
            <w:vAlign w:val="center"/>
            <w:hideMark/>
          </w:tcPr>
          <w:p w14:paraId="79C4806E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B. ovatus</w:t>
            </w: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MB03</w:t>
            </w:r>
          </w:p>
        </w:tc>
        <w:tc>
          <w:tcPr>
            <w:tcW w:w="2220" w:type="dxa"/>
            <w:vAlign w:val="center"/>
            <w:hideMark/>
          </w:tcPr>
          <w:p w14:paraId="027FE577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7F92B01D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797403" w:rsidRPr="00797403" w14:paraId="70F49610" w14:textId="77777777" w:rsidTr="007974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F921E9" w14:textId="5EE84655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91" w:type="dxa"/>
            <w:vAlign w:val="center"/>
            <w:hideMark/>
          </w:tcPr>
          <w:p w14:paraId="5E96C29B" w14:textId="4AC8600A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B. ovatus</w:t>
            </w: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MB03</w:t>
            </w:r>
          </w:p>
        </w:tc>
        <w:tc>
          <w:tcPr>
            <w:tcW w:w="2220" w:type="dxa"/>
            <w:vAlign w:val="center"/>
            <w:hideMark/>
          </w:tcPr>
          <w:p w14:paraId="58B4A1C7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24AF3798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797403" w:rsidRPr="00797403" w14:paraId="41EEF444" w14:textId="77777777" w:rsidTr="007974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2DC777" w14:textId="0FDF1521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91" w:type="dxa"/>
            <w:vAlign w:val="center"/>
            <w:hideMark/>
          </w:tcPr>
          <w:p w14:paraId="614A1065" w14:textId="58B891DE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B. ovatus</w:t>
            </w: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MB03</w:t>
            </w:r>
          </w:p>
        </w:tc>
        <w:tc>
          <w:tcPr>
            <w:tcW w:w="2220" w:type="dxa"/>
            <w:vAlign w:val="center"/>
            <w:hideMark/>
          </w:tcPr>
          <w:p w14:paraId="7163EFBE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21F1524C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797403" w:rsidRPr="00797403" w14:paraId="4E05666C" w14:textId="77777777" w:rsidTr="00204A8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1DB98F" w14:textId="7C3A5C31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91" w:type="dxa"/>
            <w:hideMark/>
          </w:tcPr>
          <w:p w14:paraId="1A646929" w14:textId="5A5F7B3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B. ovatus</w:t>
            </w: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MB03</w:t>
            </w:r>
          </w:p>
        </w:tc>
        <w:tc>
          <w:tcPr>
            <w:tcW w:w="2220" w:type="dxa"/>
            <w:vAlign w:val="center"/>
            <w:hideMark/>
          </w:tcPr>
          <w:p w14:paraId="192304F1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6F814A1E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797403" w:rsidRPr="00797403" w14:paraId="39AE806F" w14:textId="77777777" w:rsidTr="00204A8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370AEF" w14:textId="65EFAF65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491" w:type="dxa"/>
            <w:hideMark/>
          </w:tcPr>
          <w:p w14:paraId="1AAB5A87" w14:textId="4F9DE311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B. ovatus</w:t>
            </w: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MB03</w:t>
            </w:r>
          </w:p>
        </w:tc>
        <w:tc>
          <w:tcPr>
            <w:tcW w:w="2220" w:type="dxa"/>
            <w:vAlign w:val="center"/>
            <w:hideMark/>
          </w:tcPr>
          <w:p w14:paraId="3ABCAF81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73A5C61F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797403" w:rsidRPr="00797403" w14:paraId="1B55332E" w14:textId="77777777" w:rsidTr="00204A8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81EED3" w14:textId="3728AF9A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491" w:type="dxa"/>
            <w:hideMark/>
          </w:tcPr>
          <w:p w14:paraId="71B3FFF2" w14:textId="29A550A3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B. ovatus</w:t>
            </w: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MB03</w:t>
            </w:r>
          </w:p>
        </w:tc>
        <w:tc>
          <w:tcPr>
            <w:tcW w:w="2220" w:type="dxa"/>
            <w:vAlign w:val="center"/>
            <w:hideMark/>
          </w:tcPr>
          <w:p w14:paraId="216EEB51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37463467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797403" w:rsidRPr="00797403" w14:paraId="14DDF8B8" w14:textId="77777777" w:rsidTr="007974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99246F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verage</w:t>
            </w:r>
          </w:p>
        </w:tc>
        <w:tc>
          <w:tcPr>
            <w:tcW w:w="1491" w:type="dxa"/>
            <w:vAlign w:val="center"/>
            <w:hideMark/>
          </w:tcPr>
          <w:p w14:paraId="44177D0E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0" w:type="dxa"/>
            <w:vAlign w:val="center"/>
            <w:hideMark/>
          </w:tcPr>
          <w:p w14:paraId="54256DE8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3AF645BB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3</w:t>
            </w:r>
          </w:p>
        </w:tc>
      </w:tr>
      <w:tr w:rsidR="00797403" w:rsidRPr="00797403" w14:paraId="1290F865" w14:textId="77777777" w:rsidTr="005E0529">
        <w:trPr>
          <w:tblCellSpacing w:w="15" w:type="dxa"/>
        </w:trPr>
        <w:tc>
          <w:tcPr>
            <w:tcW w:w="0" w:type="auto"/>
            <w:tcBorders>
              <w:bottom w:val="single" w:sz="4" w:space="0" w:color="000000"/>
            </w:tcBorders>
            <w:vAlign w:val="center"/>
            <w:hideMark/>
          </w:tcPr>
          <w:p w14:paraId="229B5FE5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vAlign w:val="center"/>
            <w:hideMark/>
          </w:tcPr>
          <w:p w14:paraId="3DBA9EBF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  <w:hideMark/>
          </w:tcPr>
          <w:p w14:paraId="3B68D4F6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  <w:hideMark/>
          </w:tcPr>
          <w:p w14:paraId="3FBEB776" w14:textId="77777777" w:rsidR="00797403" w:rsidRPr="00797403" w:rsidRDefault="00797403" w:rsidP="0079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974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</w:tbl>
    <w:p w14:paraId="0DE24390" w14:textId="77777777" w:rsidR="00797403" w:rsidRPr="00797403" w:rsidRDefault="00797403">
      <w:pPr>
        <w:rPr>
          <w:rFonts w:ascii="Times New Roman" w:hAnsi="Times New Roman" w:cs="Times New Roman"/>
          <w:sz w:val="22"/>
          <w:szCs w:val="22"/>
        </w:rPr>
      </w:pPr>
    </w:p>
    <w:p w14:paraId="69C40205" w14:textId="28595CDD" w:rsidR="00797403" w:rsidRDefault="005E0529">
      <w:pPr>
        <w:rPr>
          <w:rFonts w:ascii="Times New Roman" w:hAnsi="Times New Roman" w:cs="Times New Roman"/>
          <w:sz w:val="22"/>
          <w:szCs w:val="22"/>
        </w:rPr>
      </w:pPr>
      <w:r w:rsidRPr="005E0529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797403" w:rsidRPr="00797403">
        <w:rPr>
          <w:rFonts w:ascii="Times New Roman" w:hAnsi="Times New Roman" w:cs="Times New Roman"/>
          <w:sz w:val="22"/>
          <w:szCs w:val="22"/>
        </w:rPr>
        <w:t>Analysis was conducted by a board-certified pathologist blinded to the treatment groups.</w:t>
      </w:r>
    </w:p>
    <w:p w14:paraId="4CF7EF62" w14:textId="18D22F7D" w:rsidR="00797403" w:rsidRDefault="005E052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="00797403" w:rsidRPr="00797403">
        <w:rPr>
          <w:rFonts w:ascii="Times New Roman" w:hAnsi="Times New Roman" w:cs="Times New Roman"/>
          <w:sz w:val="22"/>
          <w:szCs w:val="22"/>
        </w:rPr>
        <w:t>Tumor number per mouse was averaged across the number of Swiss-rolled section per slide; half-counts are also used for ambiguous lesions</w:t>
      </w:r>
    </w:p>
    <w:p w14:paraId="10DAEC12" w14:textId="5D709310" w:rsidR="00797403" w:rsidRPr="00797403" w:rsidRDefault="005E052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="00797403" w:rsidRPr="00797403">
        <w:rPr>
          <w:rFonts w:ascii="Times New Roman" w:hAnsi="Times New Roman" w:cs="Times New Roman"/>
          <w:sz w:val="22"/>
          <w:szCs w:val="22"/>
        </w:rPr>
        <w:t>Crypt dysplasia scoring: present (1 = yes), absent (0 = no)</w:t>
      </w:r>
    </w:p>
    <w:sectPr w:rsidR="00797403" w:rsidRPr="007974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403"/>
    <w:rsid w:val="000001C3"/>
    <w:rsid w:val="0000128A"/>
    <w:rsid w:val="00001A92"/>
    <w:rsid w:val="00002DAE"/>
    <w:rsid w:val="00003D36"/>
    <w:rsid w:val="000040B0"/>
    <w:rsid w:val="000043FA"/>
    <w:rsid w:val="00005BC5"/>
    <w:rsid w:val="00007FA1"/>
    <w:rsid w:val="00011C2C"/>
    <w:rsid w:val="00012AA5"/>
    <w:rsid w:val="000145F0"/>
    <w:rsid w:val="00014CEF"/>
    <w:rsid w:val="00015B4B"/>
    <w:rsid w:val="00016202"/>
    <w:rsid w:val="0002052D"/>
    <w:rsid w:val="00024C34"/>
    <w:rsid w:val="000252AC"/>
    <w:rsid w:val="00025752"/>
    <w:rsid w:val="0002628F"/>
    <w:rsid w:val="0002722F"/>
    <w:rsid w:val="00027FD5"/>
    <w:rsid w:val="00030627"/>
    <w:rsid w:val="00031686"/>
    <w:rsid w:val="000332B1"/>
    <w:rsid w:val="00035C8D"/>
    <w:rsid w:val="00036806"/>
    <w:rsid w:val="00037D91"/>
    <w:rsid w:val="00037FF7"/>
    <w:rsid w:val="0004102B"/>
    <w:rsid w:val="000412FD"/>
    <w:rsid w:val="00041F28"/>
    <w:rsid w:val="000423A6"/>
    <w:rsid w:val="00043701"/>
    <w:rsid w:val="00045CD6"/>
    <w:rsid w:val="000464EF"/>
    <w:rsid w:val="00050D61"/>
    <w:rsid w:val="00053E38"/>
    <w:rsid w:val="00054590"/>
    <w:rsid w:val="000550E9"/>
    <w:rsid w:val="000566EE"/>
    <w:rsid w:val="00057B8D"/>
    <w:rsid w:val="00061FB7"/>
    <w:rsid w:val="000620B9"/>
    <w:rsid w:val="000629F5"/>
    <w:rsid w:val="00065C08"/>
    <w:rsid w:val="00070FA1"/>
    <w:rsid w:val="0007284F"/>
    <w:rsid w:val="00072F6F"/>
    <w:rsid w:val="00080CA4"/>
    <w:rsid w:val="00081080"/>
    <w:rsid w:val="000843C6"/>
    <w:rsid w:val="00084BBE"/>
    <w:rsid w:val="00084D83"/>
    <w:rsid w:val="00085B28"/>
    <w:rsid w:val="00085C3F"/>
    <w:rsid w:val="00085FAA"/>
    <w:rsid w:val="00087455"/>
    <w:rsid w:val="00087F5F"/>
    <w:rsid w:val="000901F2"/>
    <w:rsid w:val="00090700"/>
    <w:rsid w:val="000911E0"/>
    <w:rsid w:val="00091F6B"/>
    <w:rsid w:val="000946B5"/>
    <w:rsid w:val="000959FC"/>
    <w:rsid w:val="000A01EA"/>
    <w:rsid w:val="000A12E4"/>
    <w:rsid w:val="000A1369"/>
    <w:rsid w:val="000A2902"/>
    <w:rsid w:val="000A2DE3"/>
    <w:rsid w:val="000A35A8"/>
    <w:rsid w:val="000A3A18"/>
    <w:rsid w:val="000A3A83"/>
    <w:rsid w:val="000A3C1A"/>
    <w:rsid w:val="000A42F2"/>
    <w:rsid w:val="000A445F"/>
    <w:rsid w:val="000A495D"/>
    <w:rsid w:val="000A665B"/>
    <w:rsid w:val="000A7F61"/>
    <w:rsid w:val="000B1262"/>
    <w:rsid w:val="000B24B3"/>
    <w:rsid w:val="000B3EE5"/>
    <w:rsid w:val="000B3F54"/>
    <w:rsid w:val="000B4D49"/>
    <w:rsid w:val="000B535D"/>
    <w:rsid w:val="000B6274"/>
    <w:rsid w:val="000B7446"/>
    <w:rsid w:val="000C09CC"/>
    <w:rsid w:val="000C0CE0"/>
    <w:rsid w:val="000C3099"/>
    <w:rsid w:val="000C31B2"/>
    <w:rsid w:val="000C3C94"/>
    <w:rsid w:val="000C4ACC"/>
    <w:rsid w:val="000C534E"/>
    <w:rsid w:val="000C658F"/>
    <w:rsid w:val="000D1D94"/>
    <w:rsid w:val="000D29F7"/>
    <w:rsid w:val="000D2C1A"/>
    <w:rsid w:val="000D32DC"/>
    <w:rsid w:val="000D361C"/>
    <w:rsid w:val="000D3CD7"/>
    <w:rsid w:val="000D3DBA"/>
    <w:rsid w:val="000D419A"/>
    <w:rsid w:val="000D5388"/>
    <w:rsid w:val="000D5E41"/>
    <w:rsid w:val="000D60AC"/>
    <w:rsid w:val="000D6D04"/>
    <w:rsid w:val="000D7E14"/>
    <w:rsid w:val="000E1509"/>
    <w:rsid w:val="000E2848"/>
    <w:rsid w:val="000E3A49"/>
    <w:rsid w:val="000E3EB9"/>
    <w:rsid w:val="000E49F4"/>
    <w:rsid w:val="000E4C59"/>
    <w:rsid w:val="000E5C31"/>
    <w:rsid w:val="000E74BA"/>
    <w:rsid w:val="000F07AE"/>
    <w:rsid w:val="000F0B00"/>
    <w:rsid w:val="000F361A"/>
    <w:rsid w:val="000F3F40"/>
    <w:rsid w:val="000F6999"/>
    <w:rsid w:val="000F77C8"/>
    <w:rsid w:val="000F7A09"/>
    <w:rsid w:val="000F7B98"/>
    <w:rsid w:val="000F7D25"/>
    <w:rsid w:val="000F7E83"/>
    <w:rsid w:val="00100A2A"/>
    <w:rsid w:val="001010C1"/>
    <w:rsid w:val="001026DB"/>
    <w:rsid w:val="0010501E"/>
    <w:rsid w:val="00106AA0"/>
    <w:rsid w:val="0010712C"/>
    <w:rsid w:val="00107B00"/>
    <w:rsid w:val="00107DCB"/>
    <w:rsid w:val="00116B6C"/>
    <w:rsid w:val="00116E6E"/>
    <w:rsid w:val="00117050"/>
    <w:rsid w:val="00117231"/>
    <w:rsid w:val="001203E0"/>
    <w:rsid w:val="001214EF"/>
    <w:rsid w:val="0012157D"/>
    <w:rsid w:val="0012218E"/>
    <w:rsid w:val="00123E26"/>
    <w:rsid w:val="00124ACA"/>
    <w:rsid w:val="00126B1A"/>
    <w:rsid w:val="00126BAA"/>
    <w:rsid w:val="00127BB1"/>
    <w:rsid w:val="0013361C"/>
    <w:rsid w:val="001340AE"/>
    <w:rsid w:val="00134793"/>
    <w:rsid w:val="00134FC1"/>
    <w:rsid w:val="00136657"/>
    <w:rsid w:val="00137051"/>
    <w:rsid w:val="00141061"/>
    <w:rsid w:val="00141DE3"/>
    <w:rsid w:val="00142439"/>
    <w:rsid w:val="00142DD6"/>
    <w:rsid w:val="0014328C"/>
    <w:rsid w:val="00145A21"/>
    <w:rsid w:val="00147593"/>
    <w:rsid w:val="001509DE"/>
    <w:rsid w:val="001520C0"/>
    <w:rsid w:val="00152E23"/>
    <w:rsid w:val="00153251"/>
    <w:rsid w:val="001536DA"/>
    <w:rsid w:val="00153992"/>
    <w:rsid w:val="00154F60"/>
    <w:rsid w:val="001559B4"/>
    <w:rsid w:val="00156707"/>
    <w:rsid w:val="00160099"/>
    <w:rsid w:val="00160211"/>
    <w:rsid w:val="0016193E"/>
    <w:rsid w:val="0016221D"/>
    <w:rsid w:val="00165DFC"/>
    <w:rsid w:val="001665A3"/>
    <w:rsid w:val="001666A3"/>
    <w:rsid w:val="00166853"/>
    <w:rsid w:val="00166C37"/>
    <w:rsid w:val="001672B9"/>
    <w:rsid w:val="0017003C"/>
    <w:rsid w:val="00170328"/>
    <w:rsid w:val="00170C25"/>
    <w:rsid w:val="00170CD9"/>
    <w:rsid w:val="0017167B"/>
    <w:rsid w:val="00171D41"/>
    <w:rsid w:val="00172204"/>
    <w:rsid w:val="00173ECF"/>
    <w:rsid w:val="00174E17"/>
    <w:rsid w:val="001770C4"/>
    <w:rsid w:val="00180BED"/>
    <w:rsid w:val="001810A2"/>
    <w:rsid w:val="00181482"/>
    <w:rsid w:val="00181546"/>
    <w:rsid w:val="00182DCC"/>
    <w:rsid w:val="001832F2"/>
    <w:rsid w:val="0018488D"/>
    <w:rsid w:val="0018630E"/>
    <w:rsid w:val="00186BFA"/>
    <w:rsid w:val="00187EA1"/>
    <w:rsid w:val="0019043B"/>
    <w:rsid w:val="001919D9"/>
    <w:rsid w:val="001926B9"/>
    <w:rsid w:val="00192FD7"/>
    <w:rsid w:val="0019380F"/>
    <w:rsid w:val="00194690"/>
    <w:rsid w:val="00195539"/>
    <w:rsid w:val="001958C6"/>
    <w:rsid w:val="00195F7A"/>
    <w:rsid w:val="00197543"/>
    <w:rsid w:val="001977F9"/>
    <w:rsid w:val="001A1BB6"/>
    <w:rsid w:val="001A3E3E"/>
    <w:rsid w:val="001A5FF5"/>
    <w:rsid w:val="001B007D"/>
    <w:rsid w:val="001B0877"/>
    <w:rsid w:val="001B0FA0"/>
    <w:rsid w:val="001B267C"/>
    <w:rsid w:val="001B31EE"/>
    <w:rsid w:val="001B3844"/>
    <w:rsid w:val="001B3FC4"/>
    <w:rsid w:val="001B4802"/>
    <w:rsid w:val="001B4F03"/>
    <w:rsid w:val="001B53C1"/>
    <w:rsid w:val="001B54C3"/>
    <w:rsid w:val="001B5BCC"/>
    <w:rsid w:val="001B62BC"/>
    <w:rsid w:val="001B65BF"/>
    <w:rsid w:val="001C0B59"/>
    <w:rsid w:val="001C0E8B"/>
    <w:rsid w:val="001C259D"/>
    <w:rsid w:val="001C344E"/>
    <w:rsid w:val="001C4E68"/>
    <w:rsid w:val="001C56D0"/>
    <w:rsid w:val="001C59F1"/>
    <w:rsid w:val="001C6B3D"/>
    <w:rsid w:val="001C7660"/>
    <w:rsid w:val="001C7821"/>
    <w:rsid w:val="001C7EDB"/>
    <w:rsid w:val="001D00CF"/>
    <w:rsid w:val="001D23B6"/>
    <w:rsid w:val="001D26F1"/>
    <w:rsid w:val="001D452A"/>
    <w:rsid w:val="001D58A8"/>
    <w:rsid w:val="001D59AE"/>
    <w:rsid w:val="001D5EB9"/>
    <w:rsid w:val="001D714A"/>
    <w:rsid w:val="001D7F42"/>
    <w:rsid w:val="001E2F74"/>
    <w:rsid w:val="001E66DB"/>
    <w:rsid w:val="001E7279"/>
    <w:rsid w:val="001E7B12"/>
    <w:rsid w:val="001F0226"/>
    <w:rsid w:val="001F0241"/>
    <w:rsid w:val="001F2475"/>
    <w:rsid w:val="001F33BA"/>
    <w:rsid w:val="001F341B"/>
    <w:rsid w:val="001F4832"/>
    <w:rsid w:val="001F6BB8"/>
    <w:rsid w:val="001F7A24"/>
    <w:rsid w:val="00201B52"/>
    <w:rsid w:val="00203EDB"/>
    <w:rsid w:val="00204400"/>
    <w:rsid w:val="00204670"/>
    <w:rsid w:val="002047B7"/>
    <w:rsid w:val="00205658"/>
    <w:rsid w:val="002057F8"/>
    <w:rsid w:val="00207212"/>
    <w:rsid w:val="00207899"/>
    <w:rsid w:val="0021006A"/>
    <w:rsid w:val="0021114E"/>
    <w:rsid w:val="00211F7E"/>
    <w:rsid w:val="00213018"/>
    <w:rsid w:val="002131A1"/>
    <w:rsid w:val="0021523E"/>
    <w:rsid w:val="00216086"/>
    <w:rsid w:val="00216775"/>
    <w:rsid w:val="00216E49"/>
    <w:rsid w:val="00222238"/>
    <w:rsid w:val="0022243C"/>
    <w:rsid w:val="002230FF"/>
    <w:rsid w:val="00223548"/>
    <w:rsid w:val="00223584"/>
    <w:rsid w:val="002244CF"/>
    <w:rsid w:val="002320A2"/>
    <w:rsid w:val="00233324"/>
    <w:rsid w:val="002336FF"/>
    <w:rsid w:val="002340DD"/>
    <w:rsid w:val="00234BC8"/>
    <w:rsid w:val="00235C57"/>
    <w:rsid w:val="002369E6"/>
    <w:rsid w:val="00237381"/>
    <w:rsid w:val="00237880"/>
    <w:rsid w:val="00237D75"/>
    <w:rsid w:val="0024069E"/>
    <w:rsid w:val="002406DA"/>
    <w:rsid w:val="0024267C"/>
    <w:rsid w:val="00242FE3"/>
    <w:rsid w:val="00244351"/>
    <w:rsid w:val="0024448C"/>
    <w:rsid w:val="002446DC"/>
    <w:rsid w:val="002452F0"/>
    <w:rsid w:val="00247977"/>
    <w:rsid w:val="00250473"/>
    <w:rsid w:val="002512E4"/>
    <w:rsid w:val="002517E5"/>
    <w:rsid w:val="00253833"/>
    <w:rsid w:val="00255F8A"/>
    <w:rsid w:val="00256003"/>
    <w:rsid w:val="00256069"/>
    <w:rsid w:val="002572E3"/>
    <w:rsid w:val="002613AC"/>
    <w:rsid w:val="00261C76"/>
    <w:rsid w:val="00261EE6"/>
    <w:rsid w:val="002627B2"/>
    <w:rsid w:val="00262996"/>
    <w:rsid w:val="00262E03"/>
    <w:rsid w:val="00263B24"/>
    <w:rsid w:val="002667DB"/>
    <w:rsid w:val="00266E8D"/>
    <w:rsid w:val="002673A1"/>
    <w:rsid w:val="0026789C"/>
    <w:rsid w:val="00271637"/>
    <w:rsid w:val="00271CE0"/>
    <w:rsid w:val="00273022"/>
    <w:rsid w:val="0027541C"/>
    <w:rsid w:val="0027581C"/>
    <w:rsid w:val="00275A5F"/>
    <w:rsid w:val="00277780"/>
    <w:rsid w:val="0028017F"/>
    <w:rsid w:val="00281DE1"/>
    <w:rsid w:val="00282895"/>
    <w:rsid w:val="002830C1"/>
    <w:rsid w:val="00286602"/>
    <w:rsid w:val="00287AF8"/>
    <w:rsid w:val="00287DFB"/>
    <w:rsid w:val="00290D03"/>
    <w:rsid w:val="00292CB9"/>
    <w:rsid w:val="00296B8C"/>
    <w:rsid w:val="002A1C4C"/>
    <w:rsid w:val="002A2403"/>
    <w:rsid w:val="002A43E5"/>
    <w:rsid w:val="002A4BF1"/>
    <w:rsid w:val="002B032D"/>
    <w:rsid w:val="002B0361"/>
    <w:rsid w:val="002B1898"/>
    <w:rsid w:val="002B1D5D"/>
    <w:rsid w:val="002B3DAB"/>
    <w:rsid w:val="002B48DE"/>
    <w:rsid w:val="002B4A08"/>
    <w:rsid w:val="002B4AF9"/>
    <w:rsid w:val="002B5B34"/>
    <w:rsid w:val="002C1A69"/>
    <w:rsid w:val="002C3313"/>
    <w:rsid w:val="002C38CD"/>
    <w:rsid w:val="002C4533"/>
    <w:rsid w:val="002C6932"/>
    <w:rsid w:val="002C6B1D"/>
    <w:rsid w:val="002C74E7"/>
    <w:rsid w:val="002C7E95"/>
    <w:rsid w:val="002D0BE7"/>
    <w:rsid w:val="002D1118"/>
    <w:rsid w:val="002D116B"/>
    <w:rsid w:val="002D1386"/>
    <w:rsid w:val="002D1841"/>
    <w:rsid w:val="002D2CB6"/>
    <w:rsid w:val="002D30A0"/>
    <w:rsid w:val="002D4DE0"/>
    <w:rsid w:val="002D53D1"/>
    <w:rsid w:val="002D66EB"/>
    <w:rsid w:val="002D7069"/>
    <w:rsid w:val="002D7CE4"/>
    <w:rsid w:val="002E0910"/>
    <w:rsid w:val="002E2649"/>
    <w:rsid w:val="002E3C55"/>
    <w:rsid w:val="002E4114"/>
    <w:rsid w:val="002E507E"/>
    <w:rsid w:val="002E694B"/>
    <w:rsid w:val="002E6CDA"/>
    <w:rsid w:val="002F55CD"/>
    <w:rsid w:val="002F6C4B"/>
    <w:rsid w:val="002F7972"/>
    <w:rsid w:val="00300523"/>
    <w:rsid w:val="00301427"/>
    <w:rsid w:val="003017BA"/>
    <w:rsid w:val="00304F9C"/>
    <w:rsid w:val="00310BDB"/>
    <w:rsid w:val="0031181B"/>
    <w:rsid w:val="0031249C"/>
    <w:rsid w:val="003134C6"/>
    <w:rsid w:val="00313851"/>
    <w:rsid w:val="003151C8"/>
    <w:rsid w:val="00315A61"/>
    <w:rsid w:val="0031748C"/>
    <w:rsid w:val="00321413"/>
    <w:rsid w:val="00321C94"/>
    <w:rsid w:val="00321DE5"/>
    <w:rsid w:val="00322A51"/>
    <w:rsid w:val="003251A9"/>
    <w:rsid w:val="0032537D"/>
    <w:rsid w:val="00326377"/>
    <w:rsid w:val="00327285"/>
    <w:rsid w:val="003273FC"/>
    <w:rsid w:val="0032742B"/>
    <w:rsid w:val="00327669"/>
    <w:rsid w:val="003300DC"/>
    <w:rsid w:val="003300F2"/>
    <w:rsid w:val="00330ECE"/>
    <w:rsid w:val="003326AC"/>
    <w:rsid w:val="003333BA"/>
    <w:rsid w:val="00333BF8"/>
    <w:rsid w:val="00334CE9"/>
    <w:rsid w:val="0033732E"/>
    <w:rsid w:val="00337C71"/>
    <w:rsid w:val="00337E30"/>
    <w:rsid w:val="0034119E"/>
    <w:rsid w:val="003421FD"/>
    <w:rsid w:val="0034311E"/>
    <w:rsid w:val="003437AE"/>
    <w:rsid w:val="00346B68"/>
    <w:rsid w:val="0034747C"/>
    <w:rsid w:val="00347B62"/>
    <w:rsid w:val="00350D0A"/>
    <w:rsid w:val="00350EE4"/>
    <w:rsid w:val="00351426"/>
    <w:rsid w:val="00351C30"/>
    <w:rsid w:val="00351DCA"/>
    <w:rsid w:val="00351DDF"/>
    <w:rsid w:val="00352665"/>
    <w:rsid w:val="00352E97"/>
    <w:rsid w:val="003569B5"/>
    <w:rsid w:val="00357D27"/>
    <w:rsid w:val="00360E03"/>
    <w:rsid w:val="0036152E"/>
    <w:rsid w:val="00362849"/>
    <w:rsid w:val="00362882"/>
    <w:rsid w:val="00364539"/>
    <w:rsid w:val="00364BFE"/>
    <w:rsid w:val="0036550F"/>
    <w:rsid w:val="003655B2"/>
    <w:rsid w:val="00367FE6"/>
    <w:rsid w:val="00370994"/>
    <w:rsid w:val="00370AEC"/>
    <w:rsid w:val="00371DDC"/>
    <w:rsid w:val="00372E52"/>
    <w:rsid w:val="00375A83"/>
    <w:rsid w:val="00375B09"/>
    <w:rsid w:val="00375CD4"/>
    <w:rsid w:val="00380B6A"/>
    <w:rsid w:val="00381960"/>
    <w:rsid w:val="00381E57"/>
    <w:rsid w:val="00383406"/>
    <w:rsid w:val="00384E2E"/>
    <w:rsid w:val="003853B9"/>
    <w:rsid w:val="00387788"/>
    <w:rsid w:val="00390129"/>
    <w:rsid w:val="00390BA9"/>
    <w:rsid w:val="003940EC"/>
    <w:rsid w:val="00395612"/>
    <w:rsid w:val="00395CB9"/>
    <w:rsid w:val="00396843"/>
    <w:rsid w:val="003A1EBD"/>
    <w:rsid w:val="003A24C7"/>
    <w:rsid w:val="003A2699"/>
    <w:rsid w:val="003A5192"/>
    <w:rsid w:val="003A631A"/>
    <w:rsid w:val="003A6E1C"/>
    <w:rsid w:val="003A7F95"/>
    <w:rsid w:val="003B0A09"/>
    <w:rsid w:val="003B3E77"/>
    <w:rsid w:val="003B3EDB"/>
    <w:rsid w:val="003B581D"/>
    <w:rsid w:val="003B7051"/>
    <w:rsid w:val="003C01D1"/>
    <w:rsid w:val="003C0DA5"/>
    <w:rsid w:val="003C11C5"/>
    <w:rsid w:val="003C14F6"/>
    <w:rsid w:val="003C3CAF"/>
    <w:rsid w:val="003C49E2"/>
    <w:rsid w:val="003C6302"/>
    <w:rsid w:val="003C66F2"/>
    <w:rsid w:val="003C6B6B"/>
    <w:rsid w:val="003C6D94"/>
    <w:rsid w:val="003C75A1"/>
    <w:rsid w:val="003C76A2"/>
    <w:rsid w:val="003C7C95"/>
    <w:rsid w:val="003D10ED"/>
    <w:rsid w:val="003D2135"/>
    <w:rsid w:val="003D2BB6"/>
    <w:rsid w:val="003D2E67"/>
    <w:rsid w:val="003D5C0A"/>
    <w:rsid w:val="003D6B6B"/>
    <w:rsid w:val="003E0056"/>
    <w:rsid w:val="003E0098"/>
    <w:rsid w:val="003E19F7"/>
    <w:rsid w:val="003E22B6"/>
    <w:rsid w:val="003E29FF"/>
    <w:rsid w:val="003E427B"/>
    <w:rsid w:val="003E4F0E"/>
    <w:rsid w:val="003E5D85"/>
    <w:rsid w:val="003E68BD"/>
    <w:rsid w:val="003F00E0"/>
    <w:rsid w:val="003F0472"/>
    <w:rsid w:val="003F0A84"/>
    <w:rsid w:val="003F1309"/>
    <w:rsid w:val="003F1EB4"/>
    <w:rsid w:val="003F2289"/>
    <w:rsid w:val="003F2EA1"/>
    <w:rsid w:val="003F3053"/>
    <w:rsid w:val="003F4B26"/>
    <w:rsid w:val="003F610F"/>
    <w:rsid w:val="003F65F2"/>
    <w:rsid w:val="003F6CD3"/>
    <w:rsid w:val="003F744B"/>
    <w:rsid w:val="0040016E"/>
    <w:rsid w:val="0040368A"/>
    <w:rsid w:val="004044EC"/>
    <w:rsid w:val="00404897"/>
    <w:rsid w:val="0040622D"/>
    <w:rsid w:val="00406D0E"/>
    <w:rsid w:val="0041001A"/>
    <w:rsid w:val="0041038A"/>
    <w:rsid w:val="00412006"/>
    <w:rsid w:val="00412447"/>
    <w:rsid w:val="00412593"/>
    <w:rsid w:val="00413DC3"/>
    <w:rsid w:val="0041446B"/>
    <w:rsid w:val="00414759"/>
    <w:rsid w:val="00416174"/>
    <w:rsid w:val="004162F1"/>
    <w:rsid w:val="00416F50"/>
    <w:rsid w:val="00420008"/>
    <w:rsid w:val="004216F0"/>
    <w:rsid w:val="00422222"/>
    <w:rsid w:val="004233C0"/>
    <w:rsid w:val="0042616E"/>
    <w:rsid w:val="004269DE"/>
    <w:rsid w:val="00426DD3"/>
    <w:rsid w:val="0043052C"/>
    <w:rsid w:val="004313C6"/>
    <w:rsid w:val="004319D3"/>
    <w:rsid w:val="0043428D"/>
    <w:rsid w:val="00434C0E"/>
    <w:rsid w:val="004352BC"/>
    <w:rsid w:val="004376D0"/>
    <w:rsid w:val="00441854"/>
    <w:rsid w:val="004435A7"/>
    <w:rsid w:val="00446B86"/>
    <w:rsid w:val="00446DCE"/>
    <w:rsid w:val="004476B2"/>
    <w:rsid w:val="00451037"/>
    <w:rsid w:val="004544F8"/>
    <w:rsid w:val="0045529E"/>
    <w:rsid w:val="00455AE6"/>
    <w:rsid w:val="00457134"/>
    <w:rsid w:val="00460D3C"/>
    <w:rsid w:val="00460FE0"/>
    <w:rsid w:val="004630DA"/>
    <w:rsid w:val="00464060"/>
    <w:rsid w:val="00465366"/>
    <w:rsid w:val="00472807"/>
    <w:rsid w:val="00474EDD"/>
    <w:rsid w:val="00476265"/>
    <w:rsid w:val="004766EA"/>
    <w:rsid w:val="0047719E"/>
    <w:rsid w:val="004821C3"/>
    <w:rsid w:val="004821F6"/>
    <w:rsid w:val="00482872"/>
    <w:rsid w:val="0048468E"/>
    <w:rsid w:val="00484804"/>
    <w:rsid w:val="00484A3B"/>
    <w:rsid w:val="00485C29"/>
    <w:rsid w:val="0048655D"/>
    <w:rsid w:val="00486C14"/>
    <w:rsid w:val="004871DD"/>
    <w:rsid w:val="0049054B"/>
    <w:rsid w:val="00490B34"/>
    <w:rsid w:val="00491913"/>
    <w:rsid w:val="00492417"/>
    <w:rsid w:val="00493191"/>
    <w:rsid w:val="00493443"/>
    <w:rsid w:val="00493A72"/>
    <w:rsid w:val="00493A8C"/>
    <w:rsid w:val="00493AEA"/>
    <w:rsid w:val="00495276"/>
    <w:rsid w:val="00495F65"/>
    <w:rsid w:val="0049636B"/>
    <w:rsid w:val="00496D4B"/>
    <w:rsid w:val="004A0C58"/>
    <w:rsid w:val="004A58FA"/>
    <w:rsid w:val="004A64AC"/>
    <w:rsid w:val="004A6DE1"/>
    <w:rsid w:val="004A7D73"/>
    <w:rsid w:val="004B170C"/>
    <w:rsid w:val="004B2D12"/>
    <w:rsid w:val="004B5A59"/>
    <w:rsid w:val="004B6A54"/>
    <w:rsid w:val="004B7539"/>
    <w:rsid w:val="004C0FD9"/>
    <w:rsid w:val="004C10D2"/>
    <w:rsid w:val="004C15F5"/>
    <w:rsid w:val="004C20AC"/>
    <w:rsid w:val="004C26B3"/>
    <w:rsid w:val="004C3CB8"/>
    <w:rsid w:val="004C4BFD"/>
    <w:rsid w:val="004C6AA1"/>
    <w:rsid w:val="004C73E2"/>
    <w:rsid w:val="004C7753"/>
    <w:rsid w:val="004D04B4"/>
    <w:rsid w:val="004D057B"/>
    <w:rsid w:val="004D373B"/>
    <w:rsid w:val="004D7A89"/>
    <w:rsid w:val="004D7F96"/>
    <w:rsid w:val="004E2644"/>
    <w:rsid w:val="004E2BE5"/>
    <w:rsid w:val="004E32A4"/>
    <w:rsid w:val="004E35BB"/>
    <w:rsid w:val="004E61F5"/>
    <w:rsid w:val="004F1CD4"/>
    <w:rsid w:val="004F20DA"/>
    <w:rsid w:val="004F33E0"/>
    <w:rsid w:val="004F4517"/>
    <w:rsid w:val="004F755A"/>
    <w:rsid w:val="005000E6"/>
    <w:rsid w:val="00500325"/>
    <w:rsid w:val="00501357"/>
    <w:rsid w:val="00505F3F"/>
    <w:rsid w:val="00511E8C"/>
    <w:rsid w:val="00513F9F"/>
    <w:rsid w:val="0051612D"/>
    <w:rsid w:val="00517F5A"/>
    <w:rsid w:val="005213EF"/>
    <w:rsid w:val="00521F76"/>
    <w:rsid w:val="00523C32"/>
    <w:rsid w:val="00524393"/>
    <w:rsid w:val="005259BD"/>
    <w:rsid w:val="00530D4B"/>
    <w:rsid w:val="00531033"/>
    <w:rsid w:val="005321A5"/>
    <w:rsid w:val="00533FE3"/>
    <w:rsid w:val="0053401E"/>
    <w:rsid w:val="00535CE2"/>
    <w:rsid w:val="00540024"/>
    <w:rsid w:val="005420C2"/>
    <w:rsid w:val="00543A20"/>
    <w:rsid w:val="00543E5B"/>
    <w:rsid w:val="005455A5"/>
    <w:rsid w:val="00547599"/>
    <w:rsid w:val="005503B1"/>
    <w:rsid w:val="00550F20"/>
    <w:rsid w:val="0055235A"/>
    <w:rsid w:val="00553C33"/>
    <w:rsid w:val="00553C7E"/>
    <w:rsid w:val="00554807"/>
    <w:rsid w:val="005551D8"/>
    <w:rsid w:val="005556AF"/>
    <w:rsid w:val="005563B5"/>
    <w:rsid w:val="00557824"/>
    <w:rsid w:val="0056363C"/>
    <w:rsid w:val="005647E4"/>
    <w:rsid w:val="0056681C"/>
    <w:rsid w:val="0057049C"/>
    <w:rsid w:val="0057067B"/>
    <w:rsid w:val="00571C42"/>
    <w:rsid w:val="005746AB"/>
    <w:rsid w:val="0057516D"/>
    <w:rsid w:val="00576A0D"/>
    <w:rsid w:val="0058126A"/>
    <w:rsid w:val="005822D9"/>
    <w:rsid w:val="00582A64"/>
    <w:rsid w:val="00582F28"/>
    <w:rsid w:val="00584752"/>
    <w:rsid w:val="00584EC2"/>
    <w:rsid w:val="00585907"/>
    <w:rsid w:val="005863CE"/>
    <w:rsid w:val="00586EC6"/>
    <w:rsid w:val="00586FC2"/>
    <w:rsid w:val="00587BF6"/>
    <w:rsid w:val="00590290"/>
    <w:rsid w:val="005904C7"/>
    <w:rsid w:val="00591AC7"/>
    <w:rsid w:val="00592528"/>
    <w:rsid w:val="00595360"/>
    <w:rsid w:val="00595C99"/>
    <w:rsid w:val="005962F6"/>
    <w:rsid w:val="005966E8"/>
    <w:rsid w:val="00597152"/>
    <w:rsid w:val="005A081A"/>
    <w:rsid w:val="005A18BE"/>
    <w:rsid w:val="005A50DC"/>
    <w:rsid w:val="005B0884"/>
    <w:rsid w:val="005B2AD0"/>
    <w:rsid w:val="005B3E5B"/>
    <w:rsid w:val="005B66C9"/>
    <w:rsid w:val="005B6900"/>
    <w:rsid w:val="005B6922"/>
    <w:rsid w:val="005B7325"/>
    <w:rsid w:val="005B7D81"/>
    <w:rsid w:val="005C09FB"/>
    <w:rsid w:val="005C0B7A"/>
    <w:rsid w:val="005C154E"/>
    <w:rsid w:val="005C1B63"/>
    <w:rsid w:val="005C44B6"/>
    <w:rsid w:val="005C47DD"/>
    <w:rsid w:val="005C53C1"/>
    <w:rsid w:val="005C6E7A"/>
    <w:rsid w:val="005D040B"/>
    <w:rsid w:val="005D1C95"/>
    <w:rsid w:val="005D2B67"/>
    <w:rsid w:val="005D40AA"/>
    <w:rsid w:val="005D53A0"/>
    <w:rsid w:val="005E0529"/>
    <w:rsid w:val="005E06D3"/>
    <w:rsid w:val="005E6001"/>
    <w:rsid w:val="005E64CF"/>
    <w:rsid w:val="005E6A7E"/>
    <w:rsid w:val="005E6F8B"/>
    <w:rsid w:val="005E742B"/>
    <w:rsid w:val="005F0BA1"/>
    <w:rsid w:val="005F0FAB"/>
    <w:rsid w:val="005F245E"/>
    <w:rsid w:val="005F3BF8"/>
    <w:rsid w:val="005F4793"/>
    <w:rsid w:val="005F47F9"/>
    <w:rsid w:val="005F5557"/>
    <w:rsid w:val="005F6AE9"/>
    <w:rsid w:val="005F7BFB"/>
    <w:rsid w:val="00601272"/>
    <w:rsid w:val="0060209D"/>
    <w:rsid w:val="006026C2"/>
    <w:rsid w:val="0060390A"/>
    <w:rsid w:val="00604EEF"/>
    <w:rsid w:val="00605108"/>
    <w:rsid w:val="0060535A"/>
    <w:rsid w:val="00606473"/>
    <w:rsid w:val="00606697"/>
    <w:rsid w:val="00607AB5"/>
    <w:rsid w:val="00612894"/>
    <w:rsid w:val="00613075"/>
    <w:rsid w:val="00614027"/>
    <w:rsid w:val="006160E0"/>
    <w:rsid w:val="00617172"/>
    <w:rsid w:val="006179D6"/>
    <w:rsid w:val="0062056E"/>
    <w:rsid w:val="006205B4"/>
    <w:rsid w:val="00620AF4"/>
    <w:rsid w:val="00621FFF"/>
    <w:rsid w:val="00622B50"/>
    <w:rsid w:val="00622EC8"/>
    <w:rsid w:val="00623000"/>
    <w:rsid w:val="006240E5"/>
    <w:rsid w:val="006241F2"/>
    <w:rsid w:val="00624B7A"/>
    <w:rsid w:val="00624F0B"/>
    <w:rsid w:val="00625220"/>
    <w:rsid w:val="00626550"/>
    <w:rsid w:val="00626A3E"/>
    <w:rsid w:val="00626EF4"/>
    <w:rsid w:val="00627BD1"/>
    <w:rsid w:val="00627E04"/>
    <w:rsid w:val="006308CD"/>
    <w:rsid w:val="00632763"/>
    <w:rsid w:val="006351F3"/>
    <w:rsid w:val="00635B5B"/>
    <w:rsid w:val="006366AB"/>
    <w:rsid w:val="006367C9"/>
    <w:rsid w:val="00636CA8"/>
    <w:rsid w:val="00637081"/>
    <w:rsid w:val="00637FA9"/>
    <w:rsid w:val="00643140"/>
    <w:rsid w:val="00643272"/>
    <w:rsid w:val="00644027"/>
    <w:rsid w:val="00644C49"/>
    <w:rsid w:val="006478F7"/>
    <w:rsid w:val="00650C0C"/>
    <w:rsid w:val="0065249E"/>
    <w:rsid w:val="00656E1D"/>
    <w:rsid w:val="00656EAE"/>
    <w:rsid w:val="0065775C"/>
    <w:rsid w:val="006610D8"/>
    <w:rsid w:val="0066146A"/>
    <w:rsid w:val="00662B10"/>
    <w:rsid w:val="00663148"/>
    <w:rsid w:val="0066397C"/>
    <w:rsid w:val="006641C0"/>
    <w:rsid w:val="006650EC"/>
    <w:rsid w:val="00665A5D"/>
    <w:rsid w:val="00666807"/>
    <w:rsid w:val="006670ED"/>
    <w:rsid w:val="0067003E"/>
    <w:rsid w:val="00671B44"/>
    <w:rsid w:val="006723BE"/>
    <w:rsid w:val="00673028"/>
    <w:rsid w:val="00675CA1"/>
    <w:rsid w:val="006760DC"/>
    <w:rsid w:val="0067651A"/>
    <w:rsid w:val="00676AE7"/>
    <w:rsid w:val="00677B40"/>
    <w:rsid w:val="0068084D"/>
    <w:rsid w:val="00681765"/>
    <w:rsid w:val="00681DE4"/>
    <w:rsid w:val="00681E4D"/>
    <w:rsid w:val="00683D24"/>
    <w:rsid w:val="006863F8"/>
    <w:rsid w:val="00686438"/>
    <w:rsid w:val="00690CE3"/>
    <w:rsid w:val="006927F1"/>
    <w:rsid w:val="006929CE"/>
    <w:rsid w:val="00694AE4"/>
    <w:rsid w:val="00696622"/>
    <w:rsid w:val="00696BFB"/>
    <w:rsid w:val="006A0285"/>
    <w:rsid w:val="006A144D"/>
    <w:rsid w:val="006A2350"/>
    <w:rsid w:val="006A2BFB"/>
    <w:rsid w:val="006A3F78"/>
    <w:rsid w:val="006A7160"/>
    <w:rsid w:val="006B12CE"/>
    <w:rsid w:val="006B1F10"/>
    <w:rsid w:val="006B321D"/>
    <w:rsid w:val="006B6801"/>
    <w:rsid w:val="006B6F0B"/>
    <w:rsid w:val="006C334A"/>
    <w:rsid w:val="006C4617"/>
    <w:rsid w:val="006C56B3"/>
    <w:rsid w:val="006C60BD"/>
    <w:rsid w:val="006C67AB"/>
    <w:rsid w:val="006C6B53"/>
    <w:rsid w:val="006C76C4"/>
    <w:rsid w:val="006D1A0C"/>
    <w:rsid w:val="006D26C0"/>
    <w:rsid w:val="006D365B"/>
    <w:rsid w:val="006D3E26"/>
    <w:rsid w:val="006D566C"/>
    <w:rsid w:val="006D7A7E"/>
    <w:rsid w:val="006D7E68"/>
    <w:rsid w:val="006E0680"/>
    <w:rsid w:val="006E122A"/>
    <w:rsid w:val="006E12B6"/>
    <w:rsid w:val="006E1BDC"/>
    <w:rsid w:val="006E22BD"/>
    <w:rsid w:val="006E28D9"/>
    <w:rsid w:val="006E324C"/>
    <w:rsid w:val="006E3667"/>
    <w:rsid w:val="006E6169"/>
    <w:rsid w:val="006E6C6C"/>
    <w:rsid w:val="006E7E00"/>
    <w:rsid w:val="006F34C6"/>
    <w:rsid w:val="006F4517"/>
    <w:rsid w:val="006F4DAF"/>
    <w:rsid w:val="00701E8C"/>
    <w:rsid w:val="007029BF"/>
    <w:rsid w:val="00702AD9"/>
    <w:rsid w:val="0070513B"/>
    <w:rsid w:val="00705D98"/>
    <w:rsid w:val="00707083"/>
    <w:rsid w:val="007076CC"/>
    <w:rsid w:val="007078BD"/>
    <w:rsid w:val="007125A0"/>
    <w:rsid w:val="00712846"/>
    <w:rsid w:val="00713A68"/>
    <w:rsid w:val="007142AD"/>
    <w:rsid w:val="00714F0A"/>
    <w:rsid w:val="00716155"/>
    <w:rsid w:val="00716C99"/>
    <w:rsid w:val="00717A0E"/>
    <w:rsid w:val="00722BFC"/>
    <w:rsid w:val="00723355"/>
    <w:rsid w:val="007242A5"/>
    <w:rsid w:val="00727CD9"/>
    <w:rsid w:val="00727EF9"/>
    <w:rsid w:val="00732EC4"/>
    <w:rsid w:val="00732FF7"/>
    <w:rsid w:val="0073443C"/>
    <w:rsid w:val="0074062A"/>
    <w:rsid w:val="00740C53"/>
    <w:rsid w:val="007412B8"/>
    <w:rsid w:val="0074131D"/>
    <w:rsid w:val="007413B0"/>
    <w:rsid w:val="007436A7"/>
    <w:rsid w:val="00744A43"/>
    <w:rsid w:val="007470E3"/>
    <w:rsid w:val="007474B0"/>
    <w:rsid w:val="00751FF4"/>
    <w:rsid w:val="0075306D"/>
    <w:rsid w:val="007531B4"/>
    <w:rsid w:val="007545A8"/>
    <w:rsid w:val="00754B32"/>
    <w:rsid w:val="00755B34"/>
    <w:rsid w:val="00755BB8"/>
    <w:rsid w:val="00757841"/>
    <w:rsid w:val="00760775"/>
    <w:rsid w:val="007609ED"/>
    <w:rsid w:val="00760ABB"/>
    <w:rsid w:val="007621B5"/>
    <w:rsid w:val="0076330B"/>
    <w:rsid w:val="00764D82"/>
    <w:rsid w:val="00770B09"/>
    <w:rsid w:val="007710CC"/>
    <w:rsid w:val="00771ED0"/>
    <w:rsid w:val="00773219"/>
    <w:rsid w:val="00775544"/>
    <w:rsid w:val="007759FF"/>
    <w:rsid w:val="00780160"/>
    <w:rsid w:val="00780842"/>
    <w:rsid w:val="00783925"/>
    <w:rsid w:val="0078692F"/>
    <w:rsid w:val="00787557"/>
    <w:rsid w:val="0078790B"/>
    <w:rsid w:val="00787B4B"/>
    <w:rsid w:val="007926F3"/>
    <w:rsid w:val="0079276C"/>
    <w:rsid w:val="00792DBE"/>
    <w:rsid w:val="00795158"/>
    <w:rsid w:val="00795FC0"/>
    <w:rsid w:val="0079625F"/>
    <w:rsid w:val="007971C2"/>
    <w:rsid w:val="00797403"/>
    <w:rsid w:val="00797E92"/>
    <w:rsid w:val="007A391A"/>
    <w:rsid w:val="007A39A8"/>
    <w:rsid w:val="007A3CDC"/>
    <w:rsid w:val="007B0131"/>
    <w:rsid w:val="007B13C7"/>
    <w:rsid w:val="007B1465"/>
    <w:rsid w:val="007B14EF"/>
    <w:rsid w:val="007B1B29"/>
    <w:rsid w:val="007B520D"/>
    <w:rsid w:val="007B6FAF"/>
    <w:rsid w:val="007B73DF"/>
    <w:rsid w:val="007B76BD"/>
    <w:rsid w:val="007C06BC"/>
    <w:rsid w:val="007C0A99"/>
    <w:rsid w:val="007C5227"/>
    <w:rsid w:val="007C7136"/>
    <w:rsid w:val="007C774F"/>
    <w:rsid w:val="007D09AE"/>
    <w:rsid w:val="007D0E08"/>
    <w:rsid w:val="007D1599"/>
    <w:rsid w:val="007D1923"/>
    <w:rsid w:val="007D2990"/>
    <w:rsid w:val="007D312C"/>
    <w:rsid w:val="007E00A6"/>
    <w:rsid w:val="007E0219"/>
    <w:rsid w:val="007E0229"/>
    <w:rsid w:val="007E1A16"/>
    <w:rsid w:val="007E2779"/>
    <w:rsid w:val="007E364E"/>
    <w:rsid w:val="007E3947"/>
    <w:rsid w:val="007E3CC3"/>
    <w:rsid w:val="007E73C3"/>
    <w:rsid w:val="007F0C77"/>
    <w:rsid w:val="007F44E9"/>
    <w:rsid w:val="007F46F7"/>
    <w:rsid w:val="007F4A1B"/>
    <w:rsid w:val="007F4BB4"/>
    <w:rsid w:val="007F4E74"/>
    <w:rsid w:val="007F5972"/>
    <w:rsid w:val="007F6F05"/>
    <w:rsid w:val="00800D6F"/>
    <w:rsid w:val="008033E8"/>
    <w:rsid w:val="0080492E"/>
    <w:rsid w:val="00804E0D"/>
    <w:rsid w:val="00805C5D"/>
    <w:rsid w:val="00805D8E"/>
    <w:rsid w:val="00806824"/>
    <w:rsid w:val="00807694"/>
    <w:rsid w:val="008109F1"/>
    <w:rsid w:val="008120AB"/>
    <w:rsid w:val="00812BDC"/>
    <w:rsid w:val="0081350E"/>
    <w:rsid w:val="008135BB"/>
    <w:rsid w:val="008156CF"/>
    <w:rsid w:val="00815BAB"/>
    <w:rsid w:val="008202D2"/>
    <w:rsid w:val="00821623"/>
    <w:rsid w:val="0082163C"/>
    <w:rsid w:val="0082388E"/>
    <w:rsid w:val="00823D07"/>
    <w:rsid w:val="00825B06"/>
    <w:rsid w:val="00825B23"/>
    <w:rsid w:val="00825E60"/>
    <w:rsid w:val="00830003"/>
    <w:rsid w:val="0083147B"/>
    <w:rsid w:val="00831F12"/>
    <w:rsid w:val="00833D74"/>
    <w:rsid w:val="00836B2D"/>
    <w:rsid w:val="008373B4"/>
    <w:rsid w:val="00840FAA"/>
    <w:rsid w:val="0084253F"/>
    <w:rsid w:val="00843DA7"/>
    <w:rsid w:val="008446F5"/>
    <w:rsid w:val="00845277"/>
    <w:rsid w:val="0084550E"/>
    <w:rsid w:val="00845D1D"/>
    <w:rsid w:val="008462C4"/>
    <w:rsid w:val="0084687F"/>
    <w:rsid w:val="00846E4A"/>
    <w:rsid w:val="00847D3F"/>
    <w:rsid w:val="00850C3F"/>
    <w:rsid w:val="00851001"/>
    <w:rsid w:val="00853F62"/>
    <w:rsid w:val="00854903"/>
    <w:rsid w:val="00855C1F"/>
    <w:rsid w:val="00855C70"/>
    <w:rsid w:val="00856A10"/>
    <w:rsid w:val="00857846"/>
    <w:rsid w:val="00861E16"/>
    <w:rsid w:val="00863269"/>
    <w:rsid w:val="00864C7C"/>
    <w:rsid w:val="00864DA7"/>
    <w:rsid w:val="0086539B"/>
    <w:rsid w:val="008709A0"/>
    <w:rsid w:val="00870C1F"/>
    <w:rsid w:val="00871F05"/>
    <w:rsid w:val="008724B9"/>
    <w:rsid w:val="00875E3A"/>
    <w:rsid w:val="008769F4"/>
    <w:rsid w:val="008811B8"/>
    <w:rsid w:val="00881FC7"/>
    <w:rsid w:val="00883197"/>
    <w:rsid w:val="0088455D"/>
    <w:rsid w:val="00884CFC"/>
    <w:rsid w:val="00885375"/>
    <w:rsid w:val="008853FF"/>
    <w:rsid w:val="008859A0"/>
    <w:rsid w:val="00890A1C"/>
    <w:rsid w:val="00891353"/>
    <w:rsid w:val="008953DA"/>
    <w:rsid w:val="00895DE4"/>
    <w:rsid w:val="00897AE1"/>
    <w:rsid w:val="008A0940"/>
    <w:rsid w:val="008A12CB"/>
    <w:rsid w:val="008A2E77"/>
    <w:rsid w:val="008A4F54"/>
    <w:rsid w:val="008A619F"/>
    <w:rsid w:val="008A67AE"/>
    <w:rsid w:val="008A7329"/>
    <w:rsid w:val="008B0BBC"/>
    <w:rsid w:val="008B12C6"/>
    <w:rsid w:val="008B304D"/>
    <w:rsid w:val="008B3DFE"/>
    <w:rsid w:val="008B55D5"/>
    <w:rsid w:val="008B60C1"/>
    <w:rsid w:val="008B6ECD"/>
    <w:rsid w:val="008B7988"/>
    <w:rsid w:val="008C0507"/>
    <w:rsid w:val="008C4547"/>
    <w:rsid w:val="008C49C5"/>
    <w:rsid w:val="008C5265"/>
    <w:rsid w:val="008C5E62"/>
    <w:rsid w:val="008C5EB1"/>
    <w:rsid w:val="008D095D"/>
    <w:rsid w:val="008D4838"/>
    <w:rsid w:val="008D6F26"/>
    <w:rsid w:val="008D716E"/>
    <w:rsid w:val="008D7ACD"/>
    <w:rsid w:val="008D7EED"/>
    <w:rsid w:val="008E04C5"/>
    <w:rsid w:val="008E25DA"/>
    <w:rsid w:val="008E2834"/>
    <w:rsid w:val="008E5BCF"/>
    <w:rsid w:val="008E6292"/>
    <w:rsid w:val="008E6587"/>
    <w:rsid w:val="008F0B5D"/>
    <w:rsid w:val="008F464D"/>
    <w:rsid w:val="008F6011"/>
    <w:rsid w:val="008F6B26"/>
    <w:rsid w:val="008F7F8D"/>
    <w:rsid w:val="009009A0"/>
    <w:rsid w:val="00900C40"/>
    <w:rsid w:val="00901364"/>
    <w:rsid w:val="00901BED"/>
    <w:rsid w:val="00901E90"/>
    <w:rsid w:val="0090315C"/>
    <w:rsid w:val="0090394A"/>
    <w:rsid w:val="00903AC5"/>
    <w:rsid w:val="00904205"/>
    <w:rsid w:val="009048A0"/>
    <w:rsid w:val="00905D21"/>
    <w:rsid w:val="0090753C"/>
    <w:rsid w:val="009076B2"/>
    <w:rsid w:val="00907768"/>
    <w:rsid w:val="00910041"/>
    <w:rsid w:val="009102BA"/>
    <w:rsid w:val="009116CE"/>
    <w:rsid w:val="00914BA6"/>
    <w:rsid w:val="00914BC1"/>
    <w:rsid w:val="0091559A"/>
    <w:rsid w:val="00915723"/>
    <w:rsid w:val="00923308"/>
    <w:rsid w:val="00923ABD"/>
    <w:rsid w:val="00931D21"/>
    <w:rsid w:val="009359F4"/>
    <w:rsid w:val="00936678"/>
    <w:rsid w:val="00937949"/>
    <w:rsid w:val="00942F79"/>
    <w:rsid w:val="00943092"/>
    <w:rsid w:val="0094380B"/>
    <w:rsid w:val="009459E2"/>
    <w:rsid w:val="009515C4"/>
    <w:rsid w:val="0095184B"/>
    <w:rsid w:val="00952A47"/>
    <w:rsid w:val="00952BDF"/>
    <w:rsid w:val="0095319D"/>
    <w:rsid w:val="009532AA"/>
    <w:rsid w:val="00955450"/>
    <w:rsid w:val="00955957"/>
    <w:rsid w:val="00957A62"/>
    <w:rsid w:val="00957E6E"/>
    <w:rsid w:val="009602C1"/>
    <w:rsid w:val="0096099D"/>
    <w:rsid w:val="009610BB"/>
    <w:rsid w:val="00963762"/>
    <w:rsid w:val="00964036"/>
    <w:rsid w:val="0096421D"/>
    <w:rsid w:val="009651C3"/>
    <w:rsid w:val="00970F10"/>
    <w:rsid w:val="00971486"/>
    <w:rsid w:val="00971808"/>
    <w:rsid w:val="00972AA8"/>
    <w:rsid w:val="00972B46"/>
    <w:rsid w:val="009732D0"/>
    <w:rsid w:val="009733B8"/>
    <w:rsid w:val="009735B5"/>
    <w:rsid w:val="009753C0"/>
    <w:rsid w:val="0097541E"/>
    <w:rsid w:val="00976628"/>
    <w:rsid w:val="009772D4"/>
    <w:rsid w:val="0098048A"/>
    <w:rsid w:val="00980960"/>
    <w:rsid w:val="0098533C"/>
    <w:rsid w:val="0098649C"/>
    <w:rsid w:val="0098744F"/>
    <w:rsid w:val="00990A77"/>
    <w:rsid w:val="00991F58"/>
    <w:rsid w:val="00993294"/>
    <w:rsid w:val="00993FC4"/>
    <w:rsid w:val="009944C5"/>
    <w:rsid w:val="00994D5B"/>
    <w:rsid w:val="009957C0"/>
    <w:rsid w:val="009967EB"/>
    <w:rsid w:val="00997287"/>
    <w:rsid w:val="00997F46"/>
    <w:rsid w:val="009A272F"/>
    <w:rsid w:val="009A2BB4"/>
    <w:rsid w:val="009A2E48"/>
    <w:rsid w:val="009A2FDB"/>
    <w:rsid w:val="009A38EF"/>
    <w:rsid w:val="009A4FEF"/>
    <w:rsid w:val="009A6008"/>
    <w:rsid w:val="009A703C"/>
    <w:rsid w:val="009A7C18"/>
    <w:rsid w:val="009B22C6"/>
    <w:rsid w:val="009B366D"/>
    <w:rsid w:val="009B467B"/>
    <w:rsid w:val="009B4C8B"/>
    <w:rsid w:val="009B4E7E"/>
    <w:rsid w:val="009B5045"/>
    <w:rsid w:val="009B53F3"/>
    <w:rsid w:val="009B6183"/>
    <w:rsid w:val="009B7731"/>
    <w:rsid w:val="009B7820"/>
    <w:rsid w:val="009C05DB"/>
    <w:rsid w:val="009C1382"/>
    <w:rsid w:val="009C4CBF"/>
    <w:rsid w:val="009C5A47"/>
    <w:rsid w:val="009C7B32"/>
    <w:rsid w:val="009D0294"/>
    <w:rsid w:val="009D05BA"/>
    <w:rsid w:val="009D1244"/>
    <w:rsid w:val="009E11DE"/>
    <w:rsid w:val="009E3DC3"/>
    <w:rsid w:val="009E4714"/>
    <w:rsid w:val="009E4ABC"/>
    <w:rsid w:val="009E4E04"/>
    <w:rsid w:val="009E6AA5"/>
    <w:rsid w:val="009E6F5C"/>
    <w:rsid w:val="009F168D"/>
    <w:rsid w:val="009F205A"/>
    <w:rsid w:val="009F410B"/>
    <w:rsid w:val="009F4551"/>
    <w:rsid w:val="009F5732"/>
    <w:rsid w:val="009F6813"/>
    <w:rsid w:val="009F6866"/>
    <w:rsid w:val="009F6D3B"/>
    <w:rsid w:val="009F7453"/>
    <w:rsid w:val="009F7F53"/>
    <w:rsid w:val="009F7F5C"/>
    <w:rsid w:val="00A020CD"/>
    <w:rsid w:val="00A031FE"/>
    <w:rsid w:val="00A0349D"/>
    <w:rsid w:val="00A0543D"/>
    <w:rsid w:val="00A0713F"/>
    <w:rsid w:val="00A11F2A"/>
    <w:rsid w:val="00A12FBB"/>
    <w:rsid w:val="00A13B88"/>
    <w:rsid w:val="00A13D58"/>
    <w:rsid w:val="00A143D3"/>
    <w:rsid w:val="00A14A3D"/>
    <w:rsid w:val="00A15016"/>
    <w:rsid w:val="00A152AD"/>
    <w:rsid w:val="00A1533C"/>
    <w:rsid w:val="00A15E89"/>
    <w:rsid w:val="00A1668C"/>
    <w:rsid w:val="00A16AE3"/>
    <w:rsid w:val="00A2060C"/>
    <w:rsid w:val="00A211D3"/>
    <w:rsid w:val="00A218B0"/>
    <w:rsid w:val="00A2488B"/>
    <w:rsid w:val="00A26A96"/>
    <w:rsid w:val="00A31053"/>
    <w:rsid w:val="00A31164"/>
    <w:rsid w:val="00A31C7B"/>
    <w:rsid w:val="00A32058"/>
    <w:rsid w:val="00A34BE1"/>
    <w:rsid w:val="00A37D7C"/>
    <w:rsid w:val="00A40A95"/>
    <w:rsid w:val="00A417B8"/>
    <w:rsid w:val="00A41CEA"/>
    <w:rsid w:val="00A441F3"/>
    <w:rsid w:val="00A45367"/>
    <w:rsid w:val="00A47620"/>
    <w:rsid w:val="00A47F48"/>
    <w:rsid w:val="00A5036B"/>
    <w:rsid w:val="00A50411"/>
    <w:rsid w:val="00A50EA6"/>
    <w:rsid w:val="00A53E15"/>
    <w:rsid w:val="00A548DF"/>
    <w:rsid w:val="00A55EC5"/>
    <w:rsid w:val="00A55F32"/>
    <w:rsid w:val="00A57938"/>
    <w:rsid w:val="00A57ED6"/>
    <w:rsid w:val="00A62114"/>
    <w:rsid w:val="00A641F0"/>
    <w:rsid w:val="00A648DF"/>
    <w:rsid w:val="00A64D98"/>
    <w:rsid w:val="00A66941"/>
    <w:rsid w:val="00A67166"/>
    <w:rsid w:val="00A70632"/>
    <w:rsid w:val="00A71ADD"/>
    <w:rsid w:val="00A7253F"/>
    <w:rsid w:val="00A72F6B"/>
    <w:rsid w:val="00A7433D"/>
    <w:rsid w:val="00A769CA"/>
    <w:rsid w:val="00A76B39"/>
    <w:rsid w:val="00A8148F"/>
    <w:rsid w:val="00A816E7"/>
    <w:rsid w:val="00A827FD"/>
    <w:rsid w:val="00A84E67"/>
    <w:rsid w:val="00A86BAC"/>
    <w:rsid w:val="00A86CC0"/>
    <w:rsid w:val="00A912B7"/>
    <w:rsid w:val="00A91CB3"/>
    <w:rsid w:val="00A91D17"/>
    <w:rsid w:val="00A93E7E"/>
    <w:rsid w:val="00A93F0B"/>
    <w:rsid w:val="00A96EF2"/>
    <w:rsid w:val="00AA0063"/>
    <w:rsid w:val="00AA16C8"/>
    <w:rsid w:val="00AA40F0"/>
    <w:rsid w:val="00AA4BBF"/>
    <w:rsid w:val="00AA6065"/>
    <w:rsid w:val="00AA624B"/>
    <w:rsid w:val="00AA6C36"/>
    <w:rsid w:val="00AA6DFA"/>
    <w:rsid w:val="00AA7001"/>
    <w:rsid w:val="00AA7217"/>
    <w:rsid w:val="00AA7334"/>
    <w:rsid w:val="00AB0B95"/>
    <w:rsid w:val="00AB1B47"/>
    <w:rsid w:val="00AB68F3"/>
    <w:rsid w:val="00AC076E"/>
    <w:rsid w:val="00AC2126"/>
    <w:rsid w:val="00AC250A"/>
    <w:rsid w:val="00AC35CC"/>
    <w:rsid w:val="00AC3DA4"/>
    <w:rsid w:val="00AC4A5A"/>
    <w:rsid w:val="00AD1188"/>
    <w:rsid w:val="00AD3133"/>
    <w:rsid w:val="00AD6B74"/>
    <w:rsid w:val="00AD77D8"/>
    <w:rsid w:val="00AE06AB"/>
    <w:rsid w:val="00AE06C6"/>
    <w:rsid w:val="00AE3549"/>
    <w:rsid w:val="00AE47C8"/>
    <w:rsid w:val="00AE524A"/>
    <w:rsid w:val="00AE57C6"/>
    <w:rsid w:val="00AE687B"/>
    <w:rsid w:val="00AF1CD1"/>
    <w:rsid w:val="00AF3C57"/>
    <w:rsid w:val="00AF3E0C"/>
    <w:rsid w:val="00AF50F8"/>
    <w:rsid w:val="00AF566E"/>
    <w:rsid w:val="00AF5C66"/>
    <w:rsid w:val="00AF5CCE"/>
    <w:rsid w:val="00AF6825"/>
    <w:rsid w:val="00AF6A5B"/>
    <w:rsid w:val="00AF6F8D"/>
    <w:rsid w:val="00B00CA9"/>
    <w:rsid w:val="00B01D6E"/>
    <w:rsid w:val="00B01FC4"/>
    <w:rsid w:val="00B02324"/>
    <w:rsid w:val="00B037B0"/>
    <w:rsid w:val="00B04F47"/>
    <w:rsid w:val="00B05272"/>
    <w:rsid w:val="00B06114"/>
    <w:rsid w:val="00B07958"/>
    <w:rsid w:val="00B12B1E"/>
    <w:rsid w:val="00B14B4A"/>
    <w:rsid w:val="00B163AC"/>
    <w:rsid w:val="00B17295"/>
    <w:rsid w:val="00B174C6"/>
    <w:rsid w:val="00B208A0"/>
    <w:rsid w:val="00B235A1"/>
    <w:rsid w:val="00B239E3"/>
    <w:rsid w:val="00B26D6F"/>
    <w:rsid w:val="00B2737D"/>
    <w:rsid w:val="00B273F4"/>
    <w:rsid w:val="00B30551"/>
    <w:rsid w:val="00B320F1"/>
    <w:rsid w:val="00B33EEF"/>
    <w:rsid w:val="00B34241"/>
    <w:rsid w:val="00B378AD"/>
    <w:rsid w:val="00B4072A"/>
    <w:rsid w:val="00B408D8"/>
    <w:rsid w:val="00B41678"/>
    <w:rsid w:val="00B41E18"/>
    <w:rsid w:val="00B4215D"/>
    <w:rsid w:val="00B4216E"/>
    <w:rsid w:val="00B441FC"/>
    <w:rsid w:val="00B45077"/>
    <w:rsid w:val="00B450BD"/>
    <w:rsid w:val="00B46650"/>
    <w:rsid w:val="00B54387"/>
    <w:rsid w:val="00B54464"/>
    <w:rsid w:val="00B54903"/>
    <w:rsid w:val="00B565BD"/>
    <w:rsid w:val="00B5678C"/>
    <w:rsid w:val="00B57972"/>
    <w:rsid w:val="00B6075F"/>
    <w:rsid w:val="00B60A16"/>
    <w:rsid w:val="00B62A14"/>
    <w:rsid w:val="00B630A7"/>
    <w:rsid w:val="00B63197"/>
    <w:rsid w:val="00B63A74"/>
    <w:rsid w:val="00B63ACF"/>
    <w:rsid w:val="00B63FD9"/>
    <w:rsid w:val="00B641B9"/>
    <w:rsid w:val="00B64D44"/>
    <w:rsid w:val="00B674E9"/>
    <w:rsid w:val="00B67BF3"/>
    <w:rsid w:val="00B733F2"/>
    <w:rsid w:val="00B738E1"/>
    <w:rsid w:val="00B753B5"/>
    <w:rsid w:val="00B7789C"/>
    <w:rsid w:val="00B80429"/>
    <w:rsid w:val="00B82B21"/>
    <w:rsid w:val="00B83CE1"/>
    <w:rsid w:val="00B8574C"/>
    <w:rsid w:val="00B85C0C"/>
    <w:rsid w:val="00B85CD2"/>
    <w:rsid w:val="00B8716F"/>
    <w:rsid w:val="00B90907"/>
    <w:rsid w:val="00B90E1D"/>
    <w:rsid w:val="00B9377F"/>
    <w:rsid w:val="00BA19E1"/>
    <w:rsid w:val="00BA1B8B"/>
    <w:rsid w:val="00BA57A4"/>
    <w:rsid w:val="00BA5C18"/>
    <w:rsid w:val="00BA711F"/>
    <w:rsid w:val="00BA7A02"/>
    <w:rsid w:val="00BB00C0"/>
    <w:rsid w:val="00BB1528"/>
    <w:rsid w:val="00BB34D0"/>
    <w:rsid w:val="00BB47F7"/>
    <w:rsid w:val="00BB58DC"/>
    <w:rsid w:val="00BB7165"/>
    <w:rsid w:val="00BC0EB7"/>
    <w:rsid w:val="00BC18DC"/>
    <w:rsid w:val="00BC6C0B"/>
    <w:rsid w:val="00BD0BFD"/>
    <w:rsid w:val="00BD2E67"/>
    <w:rsid w:val="00BD3D94"/>
    <w:rsid w:val="00BD5C58"/>
    <w:rsid w:val="00BD7070"/>
    <w:rsid w:val="00BE0D17"/>
    <w:rsid w:val="00BE116E"/>
    <w:rsid w:val="00BE2E23"/>
    <w:rsid w:val="00BE3BB0"/>
    <w:rsid w:val="00BE49E2"/>
    <w:rsid w:val="00BE4C24"/>
    <w:rsid w:val="00BE7259"/>
    <w:rsid w:val="00BF01C0"/>
    <w:rsid w:val="00BF0228"/>
    <w:rsid w:val="00BF08A9"/>
    <w:rsid w:val="00BF0BF1"/>
    <w:rsid w:val="00BF2ACD"/>
    <w:rsid w:val="00BF2DC7"/>
    <w:rsid w:val="00BF5064"/>
    <w:rsid w:val="00BF525E"/>
    <w:rsid w:val="00BF61AB"/>
    <w:rsid w:val="00BF63AF"/>
    <w:rsid w:val="00BF66F8"/>
    <w:rsid w:val="00BF76F9"/>
    <w:rsid w:val="00BF7917"/>
    <w:rsid w:val="00BF7E19"/>
    <w:rsid w:val="00C0169C"/>
    <w:rsid w:val="00C04DD7"/>
    <w:rsid w:val="00C05E98"/>
    <w:rsid w:val="00C11021"/>
    <w:rsid w:val="00C1761B"/>
    <w:rsid w:val="00C201BA"/>
    <w:rsid w:val="00C20693"/>
    <w:rsid w:val="00C20855"/>
    <w:rsid w:val="00C21481"/>
    <w:rsid w:val="00C23C09"/>
    <w:rsid w:val="00C253DD"/>
    <w:rsid w:val="00C27572"/>
    <w:rsid w:val="00C27D5A"/>
    <w:rsid w:val="00C324A5"/>
    <w:rsid w:val="00C337F0"/>
    <w:rsid w:val="00C351F6"/>
    <w:rsid w:val="00C35B3B"/>
    <w:rsid w:val="00C40D4F"/>
    <w:rsid w:val="00C43C0B"/>
    <w:rsid w:val="00C4441C"/>
    <w:rsid w:val="00C458CE"/>
    <w:rsid w:val="00C46CA2"/>
    <w:rsid w:val="00C47E84"/>
    <w:rsid w:val="00C501A6"/>
    <w:rsid w:val="00C5031C"/>
    <w:rsid w:val="00C5188C"/>
    <w:rsid w:val="00C52774"/>
    <w:rsid w:val="00C5316F"/>
    <w:rsid w:val="00C53DFB"/>
    <w:rsid w:val="00C62475"/>
    <w:rsid w:val="00C64EA2"/>
    <w:rsid w:val="00C6570C"/>
    <w:rsid w:val="00C657FC"/>
    <w:rsid w:val="00C65F86"/>
    <w:rsid w:val="00C67EEF"/>
    <w:rsid w:val="00C71239"/>
    <w:rsid w:val="00C71526"/>
    <w:rsid w:val="00C71C5F"/>
    <w:rsid w:val="00C71CE5"/>
    <w:rsid w:val="00C73111"/>
    <w:rsid w:val="00C73BC7"/>
    <w:rsid w:val="00C7520E"/>
    <w:rsid w:val="00C75313"/>
    <w:rsid w:val="00C761F4"/>
    <w:rsid w:val="00C7677E"/>
    <w:rsid w:val="00C7686D"/>
    <w:rsid w:val="00C84A55"/>
    <w:rsid w:val="00C85706"/>
    <w:rsid w:val="00C86BC0"/>
    <w:rsid w:val="00C91831"/>
    <w:rsid w:val="00C918F5"/>
    <w:rsid w:val="00C919EE"/>
    <w:rsid w:val="00C926BC"/>
    <w:rsid w:val="00C93189"/>
    <w:rsid w:val="00C93897"/>
    <w:rsid w:val="00C95086"/>
    <w:rsid w:val="00C95777"/>
    <w:rsid w:val="00C964CC"/>
    <w:rsid w:val="00C96A74"/>
    <w:rsid w:val="00C97762"/>
    <w:rsid w:val="00CA5141"/>
    <w:rsid w:val="00CA5B7E"/>
    <w:rsid w:val="00CA76B0"/>
    <w:rsid w:val="00CB0F1D"/>
    <w:rsid w:val="00CB345A"/>
    <w:rsid w:val="00CB4A05"/>
    <w:rsid w:val="00CB54AA"/>
    <w:rsid w:val="00CB56E2"/>
    <w:rsid w:val="00CB5913"/>
    <w:rsid w:val="00CB59D1"/>
    <w:rsid w:val="00CB5C78"/>
    <w:rsid w:val="00CC2025"/>
    <w:rsid w:val="00CC2E97"/>
    <w:rsid w:val="00CC303D"/>
    <w:rsid w:val="00CC3C41"/>
    <w:rsid w:val="00CC3F05"/>
    <w:rsid w:val="00CC6DA8"/>
    <w:rsid w:val="00CC7D9A"/>
    <w:rsid w:val="00CD0277"/>
    <w:rsid w:val="00CD027B"/>
    <w:rsid w:val="00CD0881"/>
    <w:rsid w:val="00CD2238"/>
    <w:rsid w:val="00CD2E75"/>
    <w:rsid w:val="00CD37D8"/>
    <w:rsid w:val="00CD4FE0"/>
    <w:rsid w:val="00CD5A17"/>
    <w:rsid w:val="00CD71B9"/>
    <w:rsid w:val="00CE00AC"/>
    <w:rsid w:val="00CE0D12"/>
    <w:rsid w:val="00CE14BC"/>
    <w:rsid w:val="00CE196B"/>
    <w:rsid w:val="00CE3AF7"/>
    <w:rsid w:val="00CE5592"/>
    <w:rsid w:val="00CE587E"/>
    <w:rsid w:val="00CE601C"/>
    <w:rsid w:val="00CE6911"/>
    <w:rsid w:val="00CE6AE6"/>
    <w:rsid w:val="00CF091B"/>
    <w:rsid w:val="00CF0AC2"/>
    <w:rsid w:val="00CF3BF3"/>
    <w:rsid w:val="00CF5FA0"/>
    <w:rsid w:val="00CF61BA"/>
    <w:rsid w:val="00CF6D39"/>
    <w:rsid w:val="00CF7150"/>
    <w:rsid w:val="00D0037F"/>
    <w:rsid w:val="00D00625"/>
    <w:rsid w:val="00D008AE"/>
    <w:rsid w:val="00D00D5F"/>
    <w:rsid w:val="00D01282"/>
    <w:rsid w:val="00D03287"/>
    <w:rsid w:val="00D052D9"/>
    <w:rsid w:val="00D05D8B"/>
    <w:rsid w:val="00D1256C"/>
    <w:rsid w:val="00D143D4"/>
    <w:rsid w:val="00D148BF"/>
    <w:rsid w:val="00D1525E"/>
    <w:rsid w:val="00D2189E"/>
    <w:rsid w:val="00D21BFD"/>
    <w:rsid w:val="00D22E5E"/>
    <w:rsid w:val="00D23061"/>
    <w:rsid w:val="00D24AA5"/>
    <w:rsid w:val="00D25E32"/>
    <w:rsid w:val="00D30E06"/>
    <w:rsid w:val="00D310BC"/>
    <w:rsid w:val="00D31925"/>
    <w:rsid w:val="00D32820"/>
    <w:rsid w:val="00D33D16"/>
    <w:rsid w:val="00D33FC1"/>
    <w:rsid w:val="00D34E23"/>
    <w:rsid w:val="00D370AC"/>
    <w:rsid w:val="00D37CFB"/>
    <w:rsid w:val="00D42706"/>
    <w:rsid w:val="00D42CE7"/>
    <w:rsid w:val="00D434D9"/>
    <w:rsid w:val="00D436C8"/>
    <w:rsid w:val="00D438AB"/>
    <w:rsid w:val="00D43B39"/>
    <w:rsid w:val="00D513FC"/>
    <w:rsid w:val="00D52616"/>
    <w:rsid w:val="00D52B21"/>
    <w:rsid w:val="00D56CF0"/>
    <w:rsid w:val="00D6152D"/>
    <w:rsid w:val="00D61C62"/>
    <w:rsid w:val="00D630B8"/>
    <w:rsid w:val="00D63C1B"/>
    <w:rsid w:val="00D64755"/>
    <w:rsid w:val="00D64D7F"/>
    <w:rsid w:val="00D67B92"/>
    <w:rsid w:val="00D71743"/>
    <w:rsid w:val="00D71C6B"/>
    <w:rsid w:val="00D7200D"/>
    <w:rsid w:val="00D75753"/>
    <w:rsid w:val="00D76F61"/>
    <w:rsid w:val="00D7715E"/>
    <w:rsid w:val="00D800F7"/>
    <w:rsid w:val="00D8020E"/>
    <w:rsid w:val="00D80D47"/>
    <w:rsid w:val="00D8164A"/>
    <w:rsid w:val="00D83442"/>
    <w:rsid w:val="00D84194"/>
    <w:rsid w:val="00D84ECA"/>
    <w:rsid w:val="00D85BCF"/>
    <w:rsid w:val="00D914EF"/>
    <w:rsid w:val="00D91639"/>
    <w:rsid w:val="00D92E60"/>
    <w:rsid w:val="00D936AB"/>
    <w:rsid w:val="00D946FB"/>
    <w:rsid w:val="00D957FC"/>
    <w:rsid w:val="00D96006"/>
    <w:rsid w:val="00D96C78"/>
    <w:rsid w:val="00D97307"/>
    <w:rsid w:val="00DA0A99"/>
    <w:rsid w:val="00DA1845"/>
    <w:rsid w:val="00DA1B98"/>
    <w:rsid w:val="00DA20A7"/>
    <w:rsid w:val="00DA243C"/>
    <w:rsid w:val="00DA276F"/>
    <w:rsid w:val="00DA2D7C"/>
    <w:rsid w:val="00DA2EB8"/>
    <w:rsid w:val="00DA47A7"/>
    <w:rsid w:val="00DA4CC0"/>
    <w:rsid w:val="00DA4D30"/>
    <w:rsid w:val="00DB0B13"/>
    <w:rsid w:val="00DB3A50"/>
    <w:rsid w:val="00DB5661"/>
    <w:rsid w:val="00DC2A13"/>
    <w:rsid w:val="00DC2AFA"/>
    <w:rsid w:val="00DC313A"/>
    <w:rsid w:val="00DC6319"/>
    <w:rsid w:val="00DC650C"/>
    <w:rsid w:val="00DD02BC"/>
    <w:rsid w:val="00DD05C0"/>
    <w:rsid w:val="00DD3599"/>
    <w:rsid w:val="00DE0B69"/>
    <w:rsid w:val="00DE182C"/>
    <w:rsid w:val="00DE1B68"/>
    <w:rsid w:val="00DE1E2E"/>
    <w:rsid w:val="00DE45BC"/>
    <w:rsid w:val="00DE53C0"/>
    <w:rsid w:val="00DE56CE"/>
    <w:rsid w:val="00DE79E3"/>
    <w:rsid w:val="00DE7AA2"/>
    <w:rsid w:val="00DE7C84"/>
    <w:rsid w:val="00DF03B3"/>
    <w:rsid w:val="00DF1E00"/>
    <w:rsid w:val="00DF1F3F"/>
    <w:rsid w:val="00DF2A5D"/>
    <w:rsid w:val="00DF2E2B"/>
    <w:rsid w:val="00DF580D"/>
    <w:rsid w:val="00E00273"/>
    <w:rsid w:val="00E021FA"/>
    <w:rsid w:val="00E0270C"/>
    <w:rsid w:val="00E02B35"/>
    <w:rsid w:val="00E03042"/>
    <w:rsid w:val="00E0475A"/>
    <w:rsid w:val="00E0615B"/>
    <w:rsid w:val="00E0635D"/>
    <w:rsid w:val="00E11335"/>
    <w:rsid w:val="00E11678"/>
    <w:rsid w:val="00E1211B"/>
    <w:rsid w:val="00E124AA"/>
    <w:rsid w:val="00E136B6"/>
    <w:rsid w:val="00E141A5"/>
    <w:rsid w:val="00E17588"/>
    <w:rsid w:val="00E203D1"/>
    <w:rsid w:val="00E20985"/>
    <w:rsid w:val="00E21BF9"/>
    <w:rsid w:val="00E227BD"/>
    <w:rsid w:val="00E27F9E"/>
    <w:rsid w:val="00E309E4"/>
    <w:rsid w:val="00E3261B"/>
    <w:rsid w:val="00E326B4"/>
    <w:rsid w:val="00E327E4"/>
    <w:rsid w:val="00E336E3"/>
    <w:rsid w:val="00E33ACC"/>
    <w:rsid w:val="00E359FD"/>
    <w:rsid w:val="00E35D33"/>
    <w:rsid w:val="00E36B30"/>
    <w:rsid w:val="00E42184"/>
    <w:rsid w:val="00E422AE"/>
    <w:rsid w:val="00E433D5"/>
    <w:rsid w:val="00E4581E"/>
    <w:rsid w:val="00E47C8D"/>
    <w:rsid w:val="00E51E60"/>
    <w:rsid w:val="00E52325"/>
    <w:rsid w:val="00E52AED"/>
    <w:rsid w:val="00E54011"/>
    <w:rsid w:val="00E5522D"/>
    <w:rsid w:val="00E60643"/>
    <w:rsid w:val="00E609B3"/>
    <w:rsid w:val="00E60B28"/>
    <w:rsid w:val="00E6294A"/>
    <w:rsid w:val="00E6297F"/>
    <w:rsid w:val="00E649AA"/>
    <w:rsid w:val="00E656F1"/>
    <w:rsid w:val="00E675A1"/>
    <w:rsid w:val="00E70576"/>
    <w:rsid w:val="00E709E4"/>
    <w:rsid w:val="00E7115D"/>
    <w:rsid w:val="00E725FB"/>
    <w:rsid w:val="00E739D2"/>
    <w:rsid w:val="00E74D4C"/>
    <w:rsid w:val="00E753DF"/>
    <w:rsid w:val="00E75B01"/>
    <w:rsid w:val="00E76939"/>
    <w:rsid w:val="00E7719E"/>
    <w:rsid w:val="00E835C9"/>
    <w:rsid w:val="00E848DB"/>
    <w:rsid w:val="00E8597D"/>
    <w:rsid w:val="00E869CB"/>
    <w:rsid w:val="00E870A3"/>
    <w:rsid w:val="00E87CA3"/>
    <w:rsid w:val="00E90171"/>
    <w:rsid w:val="00E92509"/>
    <w:rsid w:val="00E93467"/>
    <w:rsid w:val="00E958CA"/>
    <w:rsid w:val="00E97187"/>
    <w:rsid w:val="00EA1228"/>
    <w:rsid w:val="00EB01A2"/>
    <w:rsid w:val="00EB2AE2"/>
    <w:rsid w:val="00EB342B"/>
    <w:rsid w:val="00EB4BF7"/>
    <w:rsid w:val="00EB55EA"/>
    <w:rsid w:val="00EB5CF8"/>
    <w:rsid w:val="00EB7791"/>
    <w:rsid w:val="00EC02C4"/>
    <w:rsid w:val="00EC22A7"/>
    <w:rsid w:val="00EC29D2"/>
    <w:rsid w:val="00EC33AE"/>
    <w:rsid w:val="00EC5C46"/>
    <w:rsid w:val="00ED15E5"/>
    <w:rsid w:val="00ED1FE5"/>
    <w:rsid w:val="00ED3110"/>
    <w:rsid w:val="00ED52CF"/>
    <w:rsid w:val="00ED56C7"/>
    <w:rsid w:val="00EE03FA"/>
    <w:rsid w:val="00EE08D2"/>
    <w:rsid w:val="00EE0F6F"/>
    <w:rsid w:val="00EE1491"/>
    <w:rsid w:val="00EE1EA4"/>
    <w:rsid w:val="00EE246C"/>
    <w:rsid w:val="00EE3610"/>
    <w:rsid w:val="00EE409F"/>
    <w:rsid w:val="00EE5623"/>
    <w:rsid w:val="00EE7DD9"/>
    <w:rsid w:val="00EF1BD4"/>
    <w:rsid w:val="00EF23C1"/>
    <w:rsid w:val="00EF23EA"/>
    <w:rsid w:val="00EF3920"/>
    <w:rsid w:val="00EF3EE7"/>
    <w:rsid w:val="00EF563F"/>
    <w:rsid w:val="00F001EA"/>
    <w:rsid w:val="00F018CE"/>
    <w:rsid w:val="00F02BFA"/>
    <w:rsid w:val="00F064C3"/>
    <w:rsid w:val="00F100A7"/>
    <w:rsid w:val="00F103DE"/>
    <w:rsid w:val="00F10757"/>
    <w:rsid w:val="00F115E2"/>
    <w:rsid w:val="00F12993"/>
    <w:rsid w:val="00F1567E"/>
    <w:rsid w:val="00F209F2"/>
    <w:rsid w:val="00F22D69"/>
    <w:rsid w:val="00F2300C"/>
    <w:rsid w:val="00F23DB8"/>
    <w:rsid w:val="00F24820"/>
    <w:rsid w:val="00F2636C"/>
    <w:rsid w:val="00F320DD"/>
    <w:rsid w:val="00F33294"/>
    <w:rsid w:val="00F3506C"/>
    <w:rsid w:val="00F36D2A"/>
    <w:rsid w:val="00F3750F"/>
    <w:rsid w:val="00F408AC"/>
    <w:rsid w:val="00F41240"/>
    <w:rsid w:val="00F4131F"/>
    <w:rsid w:val="00F416DB"/>
    <w:rsid w:val="00F419B7"/>
    <w:rsid w:val="00F45006"/>
    <w:rsid w:val="00F457D2"/>
    <w:rsid w:val="00F4718B"/>
    <w:rsid w:val="00F471FA"/>
    <w:rsid w:val="00F47E2C"/>
    <w:rsid w:val="00F51066"/>
    <w:rsid w:val="00F52F72"/>
    <w:rsid w:val="00F558D2"/>
    <w:rsid w:val="00F56296"/>
    <w:rsid w:val="00F5728E"/>
    <w:rsid w:val="00F57AC4"/>
    <w:rsid w:val="00F6147C"/>
    <w:rsid w:val="00F61975"/>
    <w:rsid w:val="00F6211B"/>
    <w:rsid w:val="00F636F3"/>
    <w:rsid w:val="00F63EB6"/>
    <w:rsid w:val="00F70A3D"/>
    <w:rsid w:val="00F711B5"/>
    <w:rsid w:val="00F73503"/>
    <w:rsid w:val="00F7398A"/>
    <w:rsid w:val="00F802BE"/>
    <w:rsid w:val="00F81BF4"/>
    <w:rsid w:val="00F82245"/>
    <w:rsid w:val="00F8523E"/>
    <w:rsid w:val="00F85B72"/>
    <w:rsid w:val="00F87775"/>
    <w:rsid w:val="00F87B25"/>
    <w:rsid w:val="00F900E7"/>
    <w:rsid w:val="00F906AA"/>
    <w:rsid w:val="00F90D77"/>
    <w:rsid w:val="00F91756"/>
    <w:rsid w:val="00F934BE"/>
    <w:rsid w:val="00F938E5"/>
    <w:rsid w:val="00F94595"/>
    <w:rsid w:val="00F94A30"/>
    <w:rsid w:val="00F955CE"/>
    <w:rsid w:val="00F957B9"/>
    <w:rsid w:val="00FA15C9"/>
    <w:rsid w:val="00FA47AB"/>
    <w:rsid w:val="00FA4C9E"/>
    <w:rsid w:val="00FA5718"/>
    <w:rsid w:val="00FA5A28"/>
    <w:rsid w:val="00FA6554"/>
    <w:rsid w:val="00FA74D2"/>
    <w:rsid w:val="00FB39E9"/>
    <w:rsid w:val="00FB41D5"/>
    <w:rsid w:val="00FB4EC2"/>
    <w:rsid w:val="00FB590C"/>
    <w:rsid w:val="00FB5DCD"/>
    <w:rsid w:val="00FB5E3A"/>
    <w:rsid w:val="00FB6BE2"/>
    <w:rsid w:val="00FB72B9"/>
    <w:rsid w:val="00FC12D1"/>
    <w:rsid w:val="00FC2080"/>
    <w:rsid w:val="00FC514E"/>
    <w:rsid w:val="00FC7547"/>
    <w:rsid w:val="00FD2471"/>
    <w:rsid w:val="00FD3067"/>
    <w:rsid w:val="00FD426F"/>
    <w:rsid w:val="00FD4454"/>
    <w:rsid w:val="00FD5500"/>
    <w:rsid w:val="00FE1788"/>
    <w:rsid w:val="00FE384B"/>
    <w:rsid w:val="00FE3962"/>
    <w:rsid w:val="00FE3B9F"/>
    <w:rsid w:val="00FE3D55"/>
    <w:rsid w:val="00FE47ED"/>
    <w:rsid w:val="00FE48E1"/>
    <w:rsid w:val="00FE4B0A"/>
    <w:rsid w:val="00FE6BE2"/>
    <w:rsid w:val="00FF1E42"/>
    <w:rsid w:val="00FF36AA"/>
    <w:rsid w:val="00FF4026"/>
    <w:rsid w:val="00FF405A"/>
    <w:rsid w:val="00FF4EE8"/>
    <w:rsid w:val="00FF6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8179E3"/>
  <w15:chartTrackingRefBased/>
  <w15:docId w15:val="{2169C2C2-4D27-3441-BAD1-C71B5391B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74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74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74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74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74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74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74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74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74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74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74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74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74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74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74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74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74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74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74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74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74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74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74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74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74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74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74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74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740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, Pooja</dc:creator>
  <cp:keywords/>
  <dc:description/>
  <cp:lastModifiedBy>Srinivas, Pooja</cp:lastModifiedBy>
  <cp:revision>2</cp:revision>
  <dcterms:created xsi:type="dcterms:W3CDTF">2026-06-17T12:55:00Z</dcterms:created>
  <dcterms:modified xsi:type="dcterms:W3CDTF">2026-06-22T22:53:00Z</dcterms:modified>
</cp:coreProperties>
</file>